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52DDD" w14:textId="125D53B7" w:rsidR="00E67BD1" w:rsidRPr="00BD5603" w:rsidRDefault="00DA19FF" w:rsidP="00DA19FF">
      <w:pPr>
        <w:ind w:left="720" w:hanging="720"/>
        <w:contextualSpacing/>
        <w:rPr>
          <w:rFonts w:asciiTheme="minorHAnsi" w:hAnsiTheme="minorHAnsi" w:cstheme="minorHAnsi"/>
          <w:b/>
          <w:color w:val="FF0000"/>
          <w:szCs w:val="22"/>
          <w:lang w:val="en-US"/>
        </w:rPr>
      </w:pPr>
      <w:r w:rsidRPr="00BD5603">
        <w:rPr>
          <w:rFonts w:asciiTheme="minorHAnsi" w:hAnsiTheme="minorHAnsi" w:cstheme="minorHAnsi"/>
          <w:b/>
          <w:color w:val="FF0000"/>
          <w:szCs w:val="22"/>
          <w:lang w:val="en-US"/>
        </w:rPr>
        <w:t xml:space="preserve">Supplementary </w:t>
      </w:r>
      <w:r w:rsidR="00E67BD1" w:rsidRPr="00BD5603">
        <w:rPr>
          <w:rFonts w:asciiTheme="minorHAnsi" w:hAnsiTheme="minorHAnsi" w:cstheme="minorHAnsi"/>
          <w:b/>
          <w:color w:val="FF0000"/>
          <w:szCs w:val="22"/>
          <w:lang w:val="en-US"/>
        </w:rPr>
        <w:t xml:space="preserve">Table </w:t>
      </w:r>
      <w:r w:rsidRPr="00BD5603">
        <w:rPr>
          <w:rFonts w:asciiTheme="minorHAnsi" w:hAnsiTheme="minorHAnsi" w:cstheme="minorHAnsi"/>
          <w:b/>
          <w:color w:val="FF0000"/>
          <w:szCs w:val="22"/>
          <w:lang w:val="en-US"/>
        </w:rPr>
        <w:t>1</w:t>
      </w:r>
    </w:p>
    <w:p w14:paraId="7CB311D6" w14:textId="77777777" w:rsidR="009B21EA" w:rsidRPr="00F37014" w:rsidRDefault="009B21EA" w:rsidP="00DA19FF">
      <w:pPr>
        <w:ind w:left="720" w:hanging="720"/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5D0D4476" w14:textId="1F30E0B5" w:rsidR="00E67BD1" w:rsidRDefault="00B854AC" w:rsidP="00E67BD1">
      <w:pPr>
        <w:contextualSpacing/>
        <w:rPr>
          <w:rFonts w:asciiTheme="minorHAnsi" w:hAnsiTheme="minorHAnsi" w:cstheme="minorHAnsi"/>
          <w:i/>
          <w:color w:val="000000" w:themeColor="text1"/>
          <w:szCs w:val="22"/>
          <w:lang w:val="en-US"/>
        </w:rPr>
      </w:pPr>
      <w:r w:rsidRPr="00F37014">
        <w:rPr>
          <w:rFonts w:asciiTheme="minorHAnsi" w:hAnsiTheme="minorHAnsi" w:cstheme="minorHAnsi"/>
          <w:i/>
          <w:color w:val="000000" w:themeColor="text1"/>
          <w:szCs w:val="22"/>
          <w:lang w:val="en-US"/>
        </w:rPr>
        <w:t>P</w:t>
      </w:r>
      <w:r w:rsidR="00447439" w:rsidRPr="00F37014">
        <w:rPr>
          <w:rFonts w:asciiTheme="minorHAnsi" w:hAnsiTheme="minorHAnsi" w:cstheme="minorHAnsi"/>
          <w:i/>
          <w:color w:val="000000" w:themeColor="text1"/>
          <w:szCs w:val="22"/>
          <w:lang w:val="en-US"/>
        </w:rPr>
        <w:t xml:space="preserve">sychometric properties of the </w:t>
      </w:r>
      <w:r w:rsidR="00503BC6" w:rsidRPr="00F37014">
        <w:rPr>
          <w:rFonts w:asciiTheme="minorHAnsi" w:hAnsiTheme="minorHAnsi" w:cstheme="minorHAnsi"/>
          <w:i/>
          <w:color w:val="000000" w:themeColor="text1"/>
          <w:szCs w:val="22"/>
          <w:lang w:val="en-US"/>
        </w:rPr>
        <w:t>test batteries</w:t>
      </w:r>
      <w:r w:rsidR="00447439" w:rsidRPr="00F37014">
        <w:rPr>
          <w:rFonts w:asciiTheme="minorHAnsi" w:hAnsiTheme="minorHAnsi" w:cstheme="minorHAnsi"/>
          <w:i/>
          <w:color w:val="000000" w:themeColor="text1"/>
          <w:szCs w:val="22"/>
          <w:lang w:val="en-US"/>
        </w:rPr>
        <w:t xml:space="preserve"> included in the </w:t>
      </w:r>
      <w:proofErr w:type="gramStart"/>
      <w:r w:rsidR="00BB5C24" w:rsidRPr="00F37014">
        <w:rPr>
          <w:rFonts w:asciiTheme="minorHAnsi" w:hAnsiTheme="minorHAnsi" w:cstheme="minorHAnsi"/>
          <w:i/>
          <w:color w:val="000000" w:themeColor="text1"/>
          <w:szCs w:val="22"/>
          <w:lang w:val="en-US"/>
        </w:rPr>
        <w:t>review</w:t>
      </w:r>
      <w:proofErr w:type="gramEnd"/>
    </w:p>
    <w:p w14:paraId="17203345" w14:textId="77777777" w:rsidR="009B21EA" w:rsidRPr="00F37014" w:rsidRDefault="009B21EA" w:rsidP="00E67BD1">
      <w:pPr>
        <w:contextualSpacing/>
        <w:rPr>
          <w:rFonts w:asciiTheme="minorHAnsi" w:hAnsiTheme="minorHAnsi" w:cstheme="minorHAnsi"/>
          <w:i/>
          <w:color w:val="000000" w:themeColor="text1"/>
          <w:szCs w:val="22"/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2268"/>
        <w:gridCol w:w="2268"/>
        <w:gridCol w:w="1701"/>
        <w:gridCol w:w="1954"/>
      </w:tblGrid>
      <w:tr w:rsidR="00F37014" w:rsidRPr="00F37014" w14:paraId="47A93C76" w14:textId="2D1644D7" w:rsidTr="00202AF4">
        <w:trPr>
          <w:trHeight w:val="54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84027" w14:textId="28AA3CD3" w:rsidR="00991698" w:rsidRPr="00F37014" w:rsidRDefault="002E0089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PSYCHOMETRIC PROPERT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0AFA0" w14:textId="06A6AA37" w:rsidR="00092ED7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PROMS (201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FDEF5" w14:textId="42687B65" w:rsidR="00092ED7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PM TRIALS (201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BA5F3" w14:textId="099FF549" w:rsidR="00092ED7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PROMACY (201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A3DCF" w14:textId="69E2657A" w:rsidR="00092ED7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MISTY (2020)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20291" w14:textId="6EB0E4A8" w:rsidR="00092ED7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PM TEST (2022)</w:t>
            </w:r>
          </w:p>
        </w:tc>
      </w:tr>
      <w:tr w:rsidR="00F37014" w:rsidRPr="00F37014" w14:paraId="1865464D" w14:textId="6AE5D074" w:rsidTr="00202AF4">
        <w:trPr>
          <w:trHeight w:val="567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1F7DDA5" w14:textId="25041A2E" w:rsidR="00092ED7" w:rsidRPr="00F37014" w:rsidRDefault="00D2539C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Structural Validit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731ED5E" w14:textId="79CE6A03" w:rsidR="00092ED7" w:rsidRPr="00F37014" w:rsidRDefault="000933E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16C076A" w14:textId="469B117A" w:rsidR="00092ED7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D7AD9FF" w14:textId="0BC4AB8B" w:rsidR="00092ED7" w:rsidRPr="00F37014" w:rsidRDefault="000933E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09B5D2" w14:textId="12F5BDC1" w:rsidR="00092ED7" w:rsidRPr="00F37014" w:rsidRDefault="000933E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38911D3F" w14:textId="777FB370" w:rsidR="00092ED7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1575BBCE" w14:textId="321BB934" w:rsidTr="00202AF4">
        <w:trPr>
          <w:trHeight w:val="567"/>
        </w:trPr>
        <w:tc>
          <w:tcPr>
            <w:tcW w:w="3119" w:type="dxa"/>
            <w:vAlign w:val="center"/>
          </w:tcPr>
          <w:p w14:paraId="18EC18AB" w14:textId="058D0920" w:rsidR="00092ED7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Internal Consistency</w:t>
            </w:r>
          </w:p>
        </w:tc>
        <w:tc>
          <w:tcPr>
            <w:tcW w:w="2126" w:type="dxa"/>
            <w:vAlign w:val="center"/>
          </w:tcPr>
          <w:p w14:paraId="4AC9BA0E" w14:textId="4A25911D" w:rsidR="00092ED7" w:rsidRPr="00F37014" w:rsidRDefault="00566A6B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268" w:type="dxa"/>
            <w:vAlign w:val="center"/>
          </w:tcPr>
          <w:p w14:paraId="37F38D05" w14:textId="04944155" w:rsidR="00576DBD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lang w:val="pt-BR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>-</w:t>
            </w:r>
          </w:p>
        </w:tc>
        <w:tc>
          <w:tcPr>
            <w:tcW w:w="2268" w:type="dxa"/>
            <w:vAlign w:val="center"/>
          </w:tcPr>
          <w:p w14:paraId="6C9CC605" w14:textId="2D26BEDF" w:rsidR="00092ED7" w:rsidRPr="00F37014" w:rsidRDefault="00113F29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sym w:font="Symbol" w:char="F061"/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 = </w:t>
            </w:r>
            <w:r w:rsidR="00567C50" w:rsidRPr="00F37014">
              <w:rPr>
                <w:rFonts w:asciiTheme="minorHAnsi" w:hAnsiTheme="minorHAnsi" w:cstheme="minorHAnsi"/>
                <w:color w:val="000000" w:themeColor="text1"/>
              </w:rPr>
              <w:t>.60</w:t>
            </w:r>
          </w:p>
        </w:tc>
        <w:tc>
          <w:tcPr>
            <w:tcW w:w="1701" w:type="dxa"/>
            <w:vAlign w:val="center"/>
          </w:tcPr>
          <w:p w14:paraId="5565AE9E" w14:textId="66445488" w:rsidR="00092ED7" w:rsidRPr="00F37014" w:rsidRDefault="00113F29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sym w:font="Symbol" w:char="F061"/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 = </w:t>
            </w:r>
            <w:r w:rsidR="00567C50" w:rsidRPr="00F37014">
              <w:rPr>
                <w:rFonts w:asciiTheme="minorHAnsi" w:hAnsiTheme="minorHAnsi" w:cstheme="minorHAnsi"/>
                <w:color w:val="000000" w:themeColor="text1"/>
              </w:rPr>
              <w:t>.87</w:t>
            </w:r>
          </w:p>
        </w:tc>
        <w:tc>
          <w:tcPr>
            <w:tcW w:w="1954" w:type="dxa"/>
            <w:vAlign w:val="center"/>
          </w:tcPr>
          <w:p w14:paraId="38E8C688" w14:textId="475EEEF7" w:rsidR="00092ED7" w:rsidRPr="00F37014" w:rsidRDefault="001B4AD5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sym w:font="Symbol" w:char="F061"/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 = </w:t>
            </w:r>
            <w:r w:rsidR="00567C50" w:rsidRPr="00F37014">
              <w:rPr>
                <w:rFonts w:asciiTheme="minorHAnsi" w:hAnsiTheme="minorHAnsi" w:cstheme="minorHAnsi"/>
                <w:color w:val="000000" w:themeColor="text1"/>
              </w:rPr>
              <w:t>.77</w:t>
            </w:r>
          </w:p>
        </w:tc>
      </w:tr>
      <w:tr w:rsidR="00F37014" w:rsidRPr="00F37014" w14:paraId="468B4E97" w14:textId="77777777" w:rsidTr="00202AF4">
        <w:trPr>
          <w:trHeight w:val="567"/>
        </w:trPr>
        <w:tc>
          <w:tcPr>
            <w:tcW w:w="3119" w:type="dxa"/>
            <w:vAlign w:val="center"/>
          </w:tcPr>
          <w:p w14:paraId="7CFE6D5A" w14:textId="7497B319" w:rsidR="00567C50" w:rsidRPr="00F37014" w:rsidRDefault="002E0089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Split-half </w:t>
            </w:r>
            <w:r w:rsidR="0066546B" w:rsidRPr="00F37014">
              <w:rPr>
                <w:rFonts w:asciiTheme="minorHAnsi" w:hAnsiTheme="minorHAnsi" w:cstheme="minorHAnsi"/>
                <w:color w:val="000000" w:themeColor="text1"/>
              </w:rPr>
              <w:t>R</w:t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>eliability</w:t>
            </w:r>
          </w:p>
        </w:tc>
        <w:tc>
          <w:tcPr>
            <w:tcW w:w="2126" w:type="dxa"/>
            <w:vAlign w:val="center"/>
          </w:tcPr>
          <w:p w14:paraId="47B6155F" w14:textId="7E919528" w:rsidR="00567C50" w:rsidRPr="00F37014" w:rsidRDefault="002E0089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268" w:type="dxa"/>
            <w:vAlign w:val="center"/>
          </w:tcPr>
          <w:p w14:paraId="2F5ECB22" w14:textId="02AE94DD" w:rsidR="00567C50" w:rsidRPr="00F37014" w:rsidRDefault="002E0089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268" w:type="dxa"/>
            <w:vAlign w:val="center"/>
          </w:tcPr>
          <w:p w14:paraId="62A3A739" w14:textId="47F85F1F" w:rsidR="00567C50" w:rsidRPr="00F37014" w:rsidRDefault="001F0F31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r = </w:t>
            </w:r>
            <w:r w:rsidR="00567C50" w:rsidRPr="00F37014">
              <w:rPr>
                <w:rFonts w:asciiTheme="minorHAnsi" w:hAnsiTheme="minorHAnsi" w:cstheme="minorHAnsi"/>
                <w:color w:val="000000" w:themeColor="text1"/>
              </w:rPr>
              <w:t>.67</w:t>
            </w:r>
          </w:p>
        </w:tc>
        <w:tc>
          <w:tcPr>
            <w:tcW w:w="1701" w:type="dxa"/>
            <w:vAlign w:val="center"/>
          </w:tcPr>
          <w:p w14:paraId="3B5327AC" w14:textId="5D4AC20C" w:rsidR="00567C50" w:rsidRPr="00F37014" w:rsidRDefault="001F0F31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r = </w:t>
            </w:r>
            <w:r w:rsidR="00567C50" w:rsidRPr="00F37014">
              <w:rPr>
                <w:rFonts w:asciiTheme="minorHAnsi" w:hAnsiTheme="minorHAnsi" w:cstheme="minorHAnsi"/>
                <w:color w:val="000000" w:themeColor="text1"/>
              </w:rPr>
              <w:t>.89</w:t>
            </w:r>
          </w:p>
        </w:tc>
        <w:tc>
          <w:tcPr>
            <w:tcW w:w="1954" w:type="dxa"/>
            <w:vAlign w:val="center"/>
          </w:tcPr>
          <w:p w14:paraId="0025D5E4" w14:textId="2E9FA62E" w:rsidR="00567C50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2D0C2B8B" w14:textId="55150ECB" w:rsidTr="00202AF4">
        <w:trPr>
          <w:trHeight w:val="567"/>
        </w:trPr>
        <w:tc>
          <w:tcPr>
            <w:tcW w:w="3119" w:type="dxa"/>
            <w:vAlign w:val="center"/>
          </w:tcPr>
          <w:p w14:paraId="60B29025" w14:textId="24C2AD6E" w:rsidR="00092ED7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Inter-rater </w:t>
            </w:r>
            <w:r w:rsidR="0066546B" w:rsidRPr="00F37014">
              <w:rPr>
                <w:rFonts w:asciiTheme="minorHAnsi" w:hAnsiTheme="minorHAnsi" w:cstheme="minorHAnsi"/>
                <w:color w:val="000000" w:themeColor="text1"/>
              </w:rPr>
              <w:t>R</w:t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>eliability</w:t>
            </w:r>
          </w:p>
        </w:tc>
        <w:tc>
          <w:tcPr>
            <w:tcW w:w="2126" w:type="dxa"/>
            <w:vAlign w:val="center"/>
          </w:tcPr>
          <w:p w14:paraId="10A64A50" w14:textId="71F9F81A" w:rsidR="00092ED7" w:rsidRPr="00F37014" w:rsidRDefault="00075F56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268" w:type="dxa"/>
            <w:vAlign w:val="center"/>
          </w:tcPr>
          <w:p w14:paraId="567DA412" w14:textId="75F2301A" w:rsidR="00B61C27" w:rsidRPr="00F37014" w:rsidRDefault="002E0089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268" w:type="dxa"/>
            <w:vAlign w:val="center"/>
          </w:tcPr>
          <w:p w14:paraId="23E57536" w14:textId="03FB052E" w:rsidR="00092ED7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14:paraId="34CE6EF0" w14:textId="749DC2EA" w:rsidR="00092ED7" w:rsidRPr="00F37014" w:rsidRDefault="001B4AD5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ICC = </w:t>
            </w:r>
            <w:r w:rsidR="00567C50" w:rsidRPr="00F37014">
              <w:rPr>
                <w:rFonts w:asciiTheme="minorHAnsi" w:hAnsiTheme="minorHAnsi" w:cstheme="minorHAnsi"/>
                <w:color w:val="000000" w:themeColor="text1"/>
              </w:rPr>
              <w:t>1.00</w:t>
            </w:r>
          </w:p>
        </w:tc>
        <w:tc>
          <w:tcPr>
            <w:tcW w:w="1954" w:type="dxa"/>
            <w:vAlign w:val="center"/>
          </w:tcPr>
          <w:p w14:paraId="6E82AA40" w14:textId="3DB6FF11" w:rsidR="00092ED7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6503E891" w14:textId="77777777" w:rsidTr="00202AF4">
        <w:trPr>
          <w:trHeight w:val="567"/>
        </w:trPr>
        <w:tc>
          <w:tcPr>
            <w:tcW w:w="3119" w:type="dxa"/>
            <w:vAlign w:val="center"/>
          </w:tcPr>
          <w:p w14:paraId="4BF68FDC" w14:textId="61FDDF83" w:rsidR="003E09F1" w:rsidRPr="00F37014" w:rsidRDefault="003E09F1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Test-Retest</w:t>
            </w:r>
          </w:p>
        </w:tc>
        <w:tc>
          <w:tcPr>
            <w:tcW w:w="2126" w:type="dxa"/>
            <w:vAlign w:val="center"/>
          </w:tcPr>
          <w:p w14:paraId="4CF9C7D5" w14:textId="63748073" w:rsidR="003E09F1" w:rsidRPr="00F37014" w:rsidRDefault="003E09F1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268" w:type="dxa"/>
            <w:vAlign w:val="center"/>
          </w:tcPr>
          <w:p w14:paraId="25741936" w14:textId="0770B025" w:rsidR="003E09F1" w:rsidRPr="00F37014" w:rsidRDefault="003E09F1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268" w:type="dxa"/>
            <w:vAlign w:val="center"/>
          </w:tcPr>
          <w:p w14:paraId="71F7F67E" w14:textId="0922324B" w:rsidR="003E09F1" w:rsidRPr="00F37014" w:rsidRDefault="003E09F1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14:paraId="50B843B9" w14:textId="7FF01938" w:rsidR="003E09F1" w:rsidRPr="00F37014" w:rsidRDefault="003E09F1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954" w:type="dxa"/>
            <w:vAlign w:val="center"/>
          </w:tcPr>
          <w:p w14:paraId="480AE51A" w14:textId="39047F77" w:rsidR="003E09F1" w:rsidRPr="00F37014" w:rsidRDefault="003E09F1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775092" w:rsidRPr="00F37014" w14:paraId="6D9CC57D" w14:textId="77777777" w:rsidTr="00202AF4">
        <w:trPr>
          <w:trHeight w:val="567"/>
        </w:trPr>
        <w:tc>
          <w:tcPr>
            <w:tcW w:w="3119" w:type="dxa"/>
            <w:vAlign w:val="center"/>
          </w:tcPr>
          <w:p w14:paraId="3432436D" w14:textId="05CA1208" w:rsidR="00775092" w:rsidRPr="00F37014" w:rsidRDefault="00775092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Criterion Validity</w:t>
            </w:r>
          </w:p>
        </w:tc>
        <w:tc>
          <w:tcPr>
            <w:tcW w:w="2126" w:type="dxa"/>
            <w:vAlign w:val="center"/>
          </w:tcPr>
          <w:p w14:paraId="075174FB" w14:textId="6AB5A449" w:rsidR="00775092" w:rsidRPr="00F37014" w:rsidRDefault="00775092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268" w:type="dxa"/>
            <w:vAlign w:val="center"/>
          </w:tcPr>
          <w:p w14:paraId="5B01867E" w14:textId="36C6263C" w:rsidR="00775092" w:rsidRPr="00F37014" w:rsidRDefault="00775092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268" w:type="dxa"/>
            <w:vAlign w:val="center"/>
          </w:tcPr>
          <w:p w14:paraId="64916A49" w14:textId="595BC212" w:rsidR="00775092" w:rsidRPr="00F37014" w:rsidRDefault="00775092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>NEPT (p &gt; .10)</w:t>
            </w:r>
          </w:p>
        </w:tc>
        <w:tc>
          <w:tcPr>
            <w:tcW w:w="1701" w:type="dxa"/>
            <w:vAlign w:val="center"/>
          </w:tcPr>
          <w:p w14:paraId="39A75C8B" w14:textId="303100C2" w:rsidR="00775092" w:rsidRPr="00F37014" w:rsidRDefault="00775092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954" w:type="dxa"/>
            <w:vAlign w:val="center"/>
          </w:tcPr>
          <w:p w14:paraId="64961B28" w14:textId="62F6F29C" w:rsidR="00775092" w:rsidRPr="00F37014" w:rsidRDefault="00775092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29A0D42E" w14:textId="77777777" w:rsidTr="00202AF4">
        <w:trPr>
          <w:trHeight w:val="567"/>
        </w:trPr>
        <w:tc>
          <w:tcPr>
            <w:tcW w:w="3119" w:type="dxa"/>
            <w:vAlign w:val="center"/>
          </w:tcPr>
          <w:p w14:paraId="0894C18D" w14:textId="07607227" w:rsidR="00075F56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Convergent </w:t>
            </w:r>
            <w:r w:rsidR="0066546B" w:rsidRPr="00F37014">
              <w:rPr>
                <w:rFonts w:asciiTheme="minorHAnsi" w:hAnsiTheme="minorHAnsi" w:cstheme="minorHAnsi"/>
                <w:color w:val="000000" w:themeColor="text1"/>
              </w:rPr>
              <w:t>V</w:t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>alidity</w:t>
            </w:r>
          </w:p>
        </w:tc>
        <w:tc>
          <w:tcPr>
            <w:tcW w:w="2126" w:type="dxa"/>
            <w:vAlign w:val="center"/>
          </w:tcPr>
          <w:p w14:paraId="4DD1F957" w14:textId="79CC0788" w:rsidR="00075F56" w:rsidRPr="00F37014" w:rsidRDefault="009D163C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268" w:type="dxa"/>
            <w:vAlign w:val="center"/>
          </w:tcPr>
          <w:p w14:paraId="0B576483" w14:textId="7DE7C275" w:rsidR="00075F56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lang w:val="pt-BR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>CVLT-C (r =.24-.43)       D-KEFS (r =.28-.32)</w:t>
            </w:r>
            <w:r w:rsidR="00626278"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 xml:space="preserve"> </w:t>
            </w:r>
            <w:r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>BRIEF (r =.22)</w:t>
            </w:r>
          </w:p>
        </w:tc>
        <w:tc>
          <w:tcPr>
            <w:tcW w:w="2268" w:type="dxa"/>
            <w:vAlign w:val="center"/>
          </w:tcPr>
          <w:p w14:paraId="32B7AA44" w14:textId="286C2F35" w:rsidR="00075F56" w:rsidRPr="00F37014" w:rsidRDefault="002E0089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lang w:val="pt-BR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>WISC/WAIS (r =.45)      D-KEFS (r =.30-.46) WRAML-2 (r =.38-.39)</w:t>
            </w:r>
          </w:p>
        </w:tc>
        <w:tc>
          <w:tcPr>
            <w:tcW w:w="1701" w:type="dxa"/>
            <w:vAlign w:val="center"/>
          </w:tcPr>
          <w:p w14:paraId="4B0BC0C7" w14:textId="3D346849" w:rsidR="00075F56" w:rsidRPr="00F37014" w:rsidRDefault="00B000E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954" w:type="dxa"/>
            <w:vAlign w:val="center"/>
          </w:tcPr>
          <w:p w14:paraId="1CEF7679" w14:textId="06F48490" w:rsidR="00075F56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6D531000" w14:textId="77777777" w:rsidTr="00202AF4">
        <w:trPr>
          <w:trHeight w:val="567"/>
        </w:trPr>
        <w:tc>
          <w:tcPr>
            <w:tcW w:w="3119" w:type="dxa"/>
            <w:vAlign w:val="center"/>
          </w:tcPr>
          <w:p w14:paraId="19F8A27C" w14:textId="42A53A1B" w:rsidR="00075F56" w:rsidRPr="00F37014" w:rsidRDefault="0066546B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Predictive</w:t>
            </w:r>
            <w:r w:rsidR="00567C50" w:rsidRPr="00F370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>V</w:t>
            </w:r>
            <w:r w:rsidR="00567C50" w:rsidRPr="00F37014">
              <w:rPr>
                <w:rFonts w:asciiTheme="minorHAnsi" w:hAnsiTheme="minorHAnsi" w:cstheme="minorHAnsi"/>
                <w:color w:val="000000" w:themeColor="text1"/>
              </w:rPr>
              <w:t>alidity</w:t>
            </w:r>
          </w:p>
        </w:tc>
        <w:tc>
          <w:tcPr>
            <w:tcW w:w="2126" w:type="dxa"/>
            <w:vAlign w:val="center"/>
          </w:tcPr>
          <w:p w14:paraId="727E243E" w14:textId="2E5874E6" w:rsidR="00075F56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EBT predicted HbA1c (</w:t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sym w:font="Symbol" w:char="F062"/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 = -.22, p &lt; .05)</w:t>
            </w:r>
          </w:p>
        </w:tc>
        <w:tc>
          <w:tcPr>
            <w:tcW w:w="2268" w:type="dxa"/>
            <w:vAlign w:val="center"/>
          </w:tcPr>
          <w:p w14:paraId="6C415D60" w14:textId="63E1CE11" w:rsidR="00075F56" w:rsidRPr="00F37014" w:rsidRDefault="00BB5C24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268" w:type="dxa"/>
            <w:vAlign w:val="center"/>
          </w:tcPr>
          <w:p w14:paraId="22A819A6" w14:textId="4C555166" w:rsidR="00075F56" w:rsidRPr="00F37014" w:rsidRDefault="00075F56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14:paraId="25ECACD4" w14:textId="2291BEE6" w:rsidR="00075F56" w:rsidRPr="00F37014" w:rsidRDefault="00075F56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954" w:type="dxa"/>
            <w:vAlign w:val="center"/>
          </w:tcPr>
          <w:p w14:paraId="03AF0B59" w14:textId="6D8E3A4A" w:rsidR="00075F56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25D8A002" w14:textId="77777777" w:rsidTr="00202AF4">
        <w:trPr>
          <w:trHeight w:val="567"/>
        </w:trPr>
        <w:tc>
          <w:tcPr>
            <w:tcW w:w="3119" w:type="dxa"/>
            <w:vAlign w:val="center"/>
          </w:tcPr>
          <w:p w14:paraId="2699B275" w14:textId="2DF4CB58" w:rsidR="00075F56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Between-group </w:t>
            </w:r>
            <w:r w:rsidR="0066546B" w:rsidRPr="00F37014">
              <w:rPr>
                <w:rFonts w:asciiTheme="minorHAnsi" w:hAnsiTheme="minorHAnsi" w:cstheme="minorHAnsi"/>
                <w:color w:val="000000" w:themeColor="text1"/>
              </w:rPr>
              <w:t>A</w:t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>nalys</w:t>
            </w:r>
            <w:r w:rsidR="0095545D" w:rsidRPr="00F37014">
              <w:rPr>
                <w:rFonts w:asciiTheme="minorHAnsi" w:hAnsiTheme="minorHAnsi" w:cstheme="minorHAnsi"/>
                <w:color w:val="000000" w:themeColor="text1"/>
              </w:rPr>
              <w:t>i</w:t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>s</w:t>
            </w:r>
          </w:p>
        </w:tc>
        <w:tc>
          <w:tcPr>
            <w:tcW w:w="2126" w:type="dxa"/>
            <w:vAlign w:val="center"/>
          </w:tcPr>
          <w:p w14:paraId="715FFFE7" w14:textId="037A3BE3" w:rsidR="00075F56" w:rsidRPr="00F37014" w:rsidRDefault="00075F56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268" w:type="dxa"/>
            <w:vAlign w:val="center"/>
          </w:tcPr>
          <w:p w14:paraId="0AE9331D" w14:textId="68AB5484" w:rsidR="00075F56" w:rsidRPr="00F37014" w:rsidRDefault="00BB5C24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268" w:type="dxa"/>
            <w:vAlign w:val="center"/>
          </w:tcPr>
          <w:p w14:paraId="2F5A8C1E" w14:textId="004876BB" w:rsidR="00075F56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PHIV/C &lt; PHIV/Non-C, and PHEU (p &lt;.001)</w:t>
            </w:r>
          </w:p>
        </w:tc>
        <w:tc>
          <w:tcPr>
            <w:tcW w:w="1701" w:type="dxa"/>
            <w:vAlign w:val="center"/>
          </w:tcPr>
          <w:p w14:paraId="68829763" w14:textId="77777777" w:rsidR="003B1169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CG – IEG</w:t>
            </w:r>
          </w:p>
          <w:p w14:paraId="3FBE37A9" w14:textId="2440E449" w:rsidR="00075F56" w:rsidRPr="00F37014" w:rsidRDefault="003B1169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567C50" w:rsidRPr="00F37014">
              <w:rPr>
                <w:rFonts w:asciiTheme="minorHAnsi" w:hAnsiTheme="minorHAnsi" w:cstheme="minorHAnsi"/>
                <w:color w:val="000000" w:themeColor="text1"/>
              </w:rPr>
              <w:t xml:space="preserve">(p = .276) </w:t>
            </w:r>
          </w:p>
        </w:tc>
        <w:tc>
          <w:tcPr>
            <w:tcW w:w="1954" w:type="dxa"/>
            <w:vAlign w:val="center"/>
          </w:tcPr>
          <w:p w14:paraId="7F6A2349" w14:textId="599DFBE2" w:rsidR="00075F56" w:rsidRPr="00F37014" w:rsidRDefault="00567C50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VP &lt; CG (p =.01)</w:t>
            </w:r>
          </w:p>
        </w:tc>
      </w:tr>
    </w:tbl>
    <w:p w14:paraId="7550E050" w14:textId="635AA54D" w:rsidR="00515CC4" w:rsidRDefault="00E67BD1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F37014">
        <w:rPr>
          <w:rFonts w:asciiTheme="minorHAnsi" w:hAnsiTheme="minorHAnsi" w:cstheme="minorHAnsi"/>
          <w:i/>
          <w:color w:val="000000" w:themeColor="text1"/>
          <w:szCs w:val="22"/>
          <w:lang w:val="en-US"/>
        </w:rPr>
        <w:t>Note.</w:t>
      </w:r>
      <w:r w:rsidRPr="00F37014">
        <w:rPr>
          <w:rFonts w:asciiTheme="minorHAnsi" w:hAnsiTheme="minorHAnsi" w:cstheme="minorHAnsi"/>
          <w:color w:val="000000" w:themeColor="text1"/>
          <w:szCs w:val="22"/>
          <w:lang w:val="en-US"/>
        </w:rPr>
        <w:t xml:space="preserve"> </w:t>
      </w:r>
      <w:r w:rsidR="002D11AE" w:rsidRPr="00F37014">
        <w:rPr>
          <w:rFonts w:asciiTheme="minorHAnsi" w:hAnsiTheme="minorHAnsi" w:cstheme="minorHAnsi"/>
          <w:color w:val="000000" w:themeColor="text1"/>
          <w:szCs w:val="22"/>
          <w:lang w:val="en-US"/>
        </w:rPr>
        <w:t xml:space="preserve">EBT = Event-based task; </w:t>
      </w:r>
      <w:r w:rsidR="00817E81" w:rsidRPr="00F37014">
        <w:rPr>
          <w:rFonts w:asciiTheme="minorHAnsi" w:hAnsiTheme="minorHAnsi" w:cstheme="minorHAnsi"/>
          <w:color w:val="000000" w:themeColor="text1"/>
          <w:lang w:val="en-US"/>
        </w:rPr>
        <w:t xml:space="preserve">HbA1c = hemoglobin A1C; </w:t>
      </w:r>
      <w:r w:rsidR="008624FE" w:rsidRPr="00F37014">
        <w:rPr>
          <w:rFonts w:asciiTheme="minorHAnsi" w:hAnsiTheme="minorHAnsi" w:cstheme="minorHAnsi"/>
          <w:color w:val="000000" w:themeColor="text1"/>
          <w:szCs w:val="22"/>
          <w:lang w:val="en-US"/>
        </w:rPr>
        <w:t xml:space="preserve">CVLT-C = California Verbal Learning Test - Children's Version; </w:t>
      </w:r>
      <w:r w:rsidR="00574F99" w:rsidRPr="00F37014">
        <w:rPr>
          <w:rFonts w:asciiTheme="minorHAnsi" w:hAnsiTheme="minorHAnsi" w:cstheme="minorHAnsi"/>
          <w:color w:val="000000" w:themeColor="text1"/>
          <w:szCs w:val="22"/>
          <w:lang w:val="en-US"/>
        </w:rPr>
        <w:t>D-KEFS = Delis-Kaplan Executive Functioning System; BRIEF = Behavior Inventory of Executive Functions;</w:t>
      </w:r>
      <w:r w:rsidR="00E93F8E" w:rsidRPr="00F37014">
        <w:rPr>
          <w:rFonts w:asciiTheme="minorHAnsi" w:hAnsiTheme="minorHAnsi" w:cstheme="minorHAnsi"/>
          <w:color w:val="000000" w:themeColor="text1"/>
          <w:lang w:val="en-US"/>
        </w:rPr>
        <w:t xml:space="preserve"> NEPT = Naturalistic Event-Based Prospective Memory Task;</w:t>
      </w:r>
      <w:r w:rsidR="007075A0" w:rsidRPr="00F37014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7B708A" w:rsidRPr="00F37014">
        <w:rPr>
          <w:rFonts w:asciiTheme="minorHAnsi" w:hAnsiTheme="minorHAnsi" w:cstheme="minorHAnsi"/>
          <w:color w:val="000000" w:themeColor="text1"/>
          <w:lang w:val="en-US"/>
        </w:rPr>
        <w:t xml:space="preserve">WISC = Wechsler Intelligence Scale for Children; WAIS =  Wechsler Adult Intelligence Scale; WRAML-2 = Wide Range Assessment of Memory </w:t>
      </w:r>
      <w:r w:rsidR="007B708A" w:rsidRPr="00F37014">
        <w:rPr>
          <w:rFonts w:asciiTheme="minorHAnsi" w:hAnsiTheme="minorHAnsi" w:cstheme="minorHAnsi"/>
          <w:color w:val="000000" w:themeColor="text1"/>
          <w:lang w:val="en-US"/>
        </w:rPr>
        <w:lastRenderedPageBreak/>
        <w:t>Learning – 2</w:t>
      </w:r>
      <w:r w:rsidR="007B708A" w:rsidRPr="00F37014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nd</w:t>
      </w:r>
      <w:r w:rsidR="007B708A" w:rsidRPr="00F37014">
        <w:rPr>
          <w:rFonts w:asciiTheme="minorHAnsi" w:hAnsiTheme="minorHAnsi" w:cstheme="minorHAnsi"/>
          <w:color w:val="000000" w:themeColor="text1"/>
          <w:lang w:val="en-US"/>
        </w:rPr>
        <w:t xml:space="preserve"> edition; </w:t>
      </w:r>
      <w:r w:rsidR="007B708A" w:rsidRPr="00F37014">
        <w:rPr>
          <w:rFonts w:asciiTheme="minorHAnsi" w:hAnsiTheme="minorHAnsi" w:cstheme="minorHAnsi"/>
          <w:color w:val="000000" w:themeColor="text1"/>
          <w:szCs w:val="22"/>
          <w:lang w:val="en-US"/>
        </w:rPr>
        <w:t xml:space="preserve"> </w:t>
      </w:r>
      <w:r w:rsidR="00867F89" w:rsidRPr="00F37014">
        <w:rPr>
          <w:rFonts w:asciiTheme="minorHAnsi" w:hAnsiTheme="minorHAnsi" w:cstheme="minorHAnsi"/>
          <w:color w:val="000000" w:themeColor="text1"/>
          <w:szCs w:val="22"/>
          <w:lang w:val="en-US"/>
        </w:rPr>
        <w:t xml:space="preserve">VP = very preterm; </w:t>
      </w:r>
      <w:r w:rsidR="00E93F8E" w:rsidRPr="00F37014">
        <w:rPr>
          <w:rFonts w:asciiTheme="minorHAnsi" w:hAnsiTheme="minorHAnsi" w:cstheme="minorHAnsi"/>
          <w:color w:val="000000" w:themeColor="text1"/>
          <w:lang w:val="en-US"/>
        </w:rPr>
        <w:t xml:space="preserve">PHIV/C = perinatally HIV infected with neurocognitive impairment; PHIV/non-NCI = PHIV perinatally HIV infected without neurocognitive impairment; PHEU = perinatally HIV-exposed uninfected; </w:t>
      </w:r>
      <w:r w:rsidR="00BD06A9" w:rsidRPr="00F37014">
        <w:rPr>
          <w:rFonts w:asciiTheme="minorHAnsi" w:hAnsiTheme="minorHAnsi" w:cstheme="minorHAnsi"/>
          <w:color w:val="000000" w:themeColor="text1"/>
          <w:lang w:val="en-US"/>
        </w:rPr>
        <w:t xml:space="preserve">ICC = Intraclass </w:t>
      </w:r>
      <w:r w:rsidR="00151A77" w:rsidRPr="00F37014">
        <w:rPr>
          <w:rFonts w:asciiTheme="minorHAnsi" w:hAnsiTheme="minorHAnsi" w:cstheme="minorHAnsi"/>
          <w:color w:val="000000" w:themeColor="text1"/>
          <w:lang w:val="en-US"/>
        </w:rPr>
        <w:t>C</w:t>
      </w:r>
      <w:r w:rsidR="00BD06A9" w:rsidRPr="00F37014">
        <w:rPr>
          <w:rFonts w:asciiTheme="minorHAnsi" w:hAnsiTheme="minorHAnsi" w:cstheme="minorHAnsi"/>
          <w:color w:val="000000" w:themeColor="text1"/>
          <w:lang w:val="en-US"/>
        </w:rPr>
        <w:t xml:space="preserve">orrelation; </w:t>
      </w:r>
      <w:r w:rsidR="00E93F8E" w:rsidRPr="00F37014">
        <w:rPr>
          <w:rFonts w:asciiTheme="minorHAnsi" w:hAnsiTheme="minorHAnsi" w:cstheme="minorHAnsi"/>
          <w:color w:val="000000" w:themeColor="text1"/>
          <w:lang w:val="en-US"/>
        </w:rPr>
        <w:t>CG = Control Group; IEG = Idiopathic Epilepsy Group; VP = Very Preterm.</w:t>
      </w:r>
    </w:p>
    <w:p w14:paraId="00F69E36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3BE33018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6FBA5686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52A0692A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6BAA21E2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2F7A6E50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5C24F00F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5D185AEE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6ADD973E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6755C91D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6ECDB54B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7069E9A2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4B4DC6E3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35DE77AC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04D29A11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5D812C10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523E6151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2AA5F97A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5E88A91A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24B23280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5FF470FD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64DD4AC3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03481D2D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4632D789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7B7DD74B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4F022DE0" w14:textId="77777777" w:rsidR="005232B6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13F3787A" w14:textId="77777777" w:rsidR="005232B6" w:rsidRPr="00F37014" w:rsidRDefault="005232B6" w:rsidP="003E09F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786EC8B2" w14:textId="1E5C0BD1" w:rsidR="00693065" w:rsidRDefault="00DA19FF" w:rsidP="00202AF4">
      <w:pPr>
        <w:contextualSpacing/>
        <w:rPr>
          <w:rFonts w:asciiTheme="minorHAnsi" w:hAnsiTheme="minorHAnsi" w:cstheme="minorHAnsi"/>
          <w:b/>
          <w:color w:val="FF0000"/>
          <w:szCs w:val="22"/>
          <w:lang w:val="en-US"/>
        </w:rPr>
      </w:pPr>
      <w:r w:rsidRPr="00BD5603">
        <w:rPr>
          <w:rFonts w:asciiTheme="minorHAnsi" w:hAnsiTheme="minorHAnsi" w:cstheme="minorHAnsi"/>
          <w:b/>
          <w:color w:val="FF0000"/>
          <w:szCs w:val="22"/>
          <w:lang w:val="en-US"/>
        </w:rPr>
        <w:lastRenderedPageBreak/>
        <w:t xml:space="preserve">Supplementary </w:t>
      </w:r>
      <w:r w:rsidR="00693065" w:rsidRPr="00BD5603">
        <w:rPr>
          <w:rFonts w:asciiTheme="minorHAnsi" w:hAnsiTheme="minorHAnsi" w:cstheme="minorHAnsi"/>
          <w:b/>
          <w:color w:val="FF0000"/>
          <w:szCs w:val="22"/>
          <w:lang w:val="en-US"/>
        </w:rPr>
        <w:t xml:space="preserve">Table </w:t>
      </w:r>
      <w:r>
        <w:rPr>
          <w:rFonts w:asciiTheme="minorHAnsi" w:hAnsiTheme="minorHAnsi" w:cstheme="minorHAnsi"/>
          <w:b/>
          <w:color w:val="FF0000"/>
          <w:szCs w:val="22"/>
          <w:lang w:val="en-US"/>
        </w:rPr>
        <w:t>2</w:t>
      </w:r>
    </w:p>
    <w:p w14:paraId="02109808" w14:textId="77777777" w:rsidR="005232B6" w:rsidRPr="00F37014" w:rsidRDefault="005232B6" w:rsidP="00202AF4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172F5187" w14:textId="48ECCBDC" w:rsidR="00503BC6" w:rsidRDefault="00693065" w:rsidP="00693065">
      <w:pPr>
        <w:contextualSpacing/>
        <w:rPr>
          <w:rFonts w:asciiTheme="minorHAnsi" w:hAnsiTheme="minorHAnsi" w:cstheme="minorHAnsi"/>
          <w:i/>
          <w:color w:val="000000" w:themeColor="text1"/>
          <w:szCs w:val="22"/>
          <w:lang w:val="en-US"/>
        </w:rPr>
      </w:pPr>
      <w:r w:rsidRPr="00F37014">
        <w:rPr>
          <w:rFonts w:asciiTheme="minorHAnsi" w:hAnsiTheme="minorHAnsi" w:cstheme="minorHAnsi"/>
          <w:i/>
          <w:color w:val="000000" w:themeColor="text1"/>
          <w:szCs w:val="22"/>
          <w:lang w:val="en-US"/>
        </w:rPr>
        <w:t xml:space="preserve">Psychometric properties of the </w:t>
      </w:r>
      <w:r w:rsidR="00AE7332" w:rsidRPr="00F37014">
        <w:rPr>
          <w:rFonts w:asciiTheme="minorHAnsi" w:hAnsiTheme="minorHAnsi" w:cstheme="minorHAnsi"/>
          <w:i/>
          <w:color w:val="000000" w:themeColor="text1"/>
          <w:szCs w:val="22"/>
          <w:lang w:val="en-US"/>
        </w:rPr>
        <w:t>experimental procedures</w:t>
      </w:r>
      <w:r w:rsidRPr="00F37014">
        <w:rPr>
          <w:rFonts w:asciiTheme="minorHAnsi" w:hAnsiTheme="minorHAnsi" w:cstheme="minorHAnsi"/>
          <w:i/>
          <w:color w:val="000000" w:themeColor="text1"/>
          <w:szCs w:val="22"/>
          <w:lang w:val="en-US"/>
        </w:rPr>
        <w:t xml:space="preserve"> included in the </w:t>
      </w:r>
      <w:proofErr w:type="gramStart"/>
      <w:r w:rsidR="00202AF4" w:rsidRPr="00F37014">
        <w:rPr>
          <w:rFonts w:asciiTheme="minorHAnsi" w:hAnsiTheme="minorHAnsi" w:cstheme="minorHAnsi"/>
          <w:i/>
          <w:color w:val="000000" w:themeColor="text1"/>
          <w:szCs w:val="22"/>
          <w:lang w:val="en-US"/>
        </w:rPr>
        <w:t>review</w:t>
      </w:r>
      <w:proofErr w:type="gramEnd"/>
    </w:p>
    <w:p w14:paraId="4F8E46CC" w14:textId="77777777" w:rsidR="005232B6" w:rsidRPr="00F37014" w:rsidRDefault="005232B6" w:rsidP="00693065">
      <w:pPr>
        <w:contextualSpacing/>
        <w:rPr>
          <w:rFonts w:asciiTheme="minorHAnsi" w:hAnsiTheme="minorHAnsi" w:cstheme="minorHAnsi"/>
          <w:i/>
          <w:color w:val="000000" w:themeColor="text1"/>
          <w:szCs w:val="22"/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  <w:gridCol w:w="4111"/>
        <w:gridCol w:w="3361"/>
      </w:tblGrid>
      <w:tr w:rsidR="00F37014" w:rsidRPr="00F37014" w14:paraId="24017571" w14:textId="77777777" w:rsidTr="003E09F1">
        <w:trPr>
          <w:trHeight w:val="5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F94BA" w14:textId="7312D3E5" w:rsidR="00202AF4" w:rsidRPr="00F37014" w:rsidRDefault="00202AF4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PSYCHOMETRIC PROPERTI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DAD6F" w14:textId="5437B89A" w:rsidR="00202AF4" w:rsidRPr="00F37014" w:rsidRDefault="00202AF4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HAPPY WEEK (2011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35B15" w14:textId="5A59915C" w:rsidR="00202AF4" w:rsidRPr="00F37014" w:rsidRDefault="00202AF4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VIRTUAL WEEK (2014)</w:t>
            </w:r>
          </w:p>
        </w:tc>
        <w:tc>
          <w:tcPr>
            <w:tcW w:w="3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31A36" w14:textId="076EB9C3" w:rsidR="00202AF4" w:rsidRPr="00F37014" w:rsidRDefault="00202AF4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PAPERBOARD PM TASK (2017)</w:t>
            </w:r>
          </w:p>
        </w:tc>
      </w:tr>
      <w:tr w:rsidR="00F37014" w:rsidRPr="00F37014" w14:paraId="312A7CB4" w14:textId="77777777" w:rsidTr="002F694B">
        <w:trPr>
          <w:trHeight w:val="427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7033223" w14:textId="752C08AE" w:rsidR="009107FA" w:rsidRPr="00F37014" w:rsidRDefault="009107F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Structural Validity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CE1C58D" w14:textId="35512623" w:rsidR="009107FA" w:rsidRPr="00F37014" w:rsidRDefault="008A3F8D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6C647CC6" w14:textId="3CB9AD69" w:rsidR="009107FA" w:rsidRPr="00F37014" w:rsidRDefault="008A3F8D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3361" w:type="dxa"/>
            <w:tcBorders>
              <w:top w:val="single" w:sz="4" w:space="0" w:color="auto"/>
            </w:tcBorders>
            <w:vAlign w:val="center"/>
          </w:tcPr>
          <w:p w14:paraId="1DBB2FEE" w14:textId="3A3E629F" w:rsidR="009107FA" w:rsidRPr="00F37014" w:rsidRDefault="008A3F8D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6BE56DE4" w14:textId="77777777" w:rsidTr="003E09F1">
        <w:trPr>
          <w:trHeight w:val="567"/>
        </w:trPr>
        <w:tc>
          <w:tcPr>
            <w:tcW w:w="2835" w:type="dxa"/>
            <w:vAlign w:val="center"/>
          </w:tcPr>
          <w:p w14:paraId="45FEC48E" w14:textId="3B9B65B6" w:rsidR="009107FA" w:rsidRPr="00F37014" w:rsidRDefault="009107F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Internal Consistency</w:t>
            </w:r>
          </w:p>
        </w:tc>
        <w:tc>
          <w:tcPr>
            <w:tcW w:w="2977" w:type="dxa"/>
            <w:vAlign w:val="center"/>
          </w:tcPr>
          <w:p w14:paraId="4FDA201F" w14:textId="72CC9449" w:rsidR="009107FA" w:rsidRPr="00F37014" w:rsidRDefault="004707C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4111" w:type="dxa"/>
            <w:vAlign w:val="center"/>
          </w:tcPr>
          <w:p w14:paraId="5E37286C" w14:textId="3ACEE42A" w:rsidR="008A3F8D" w:rsidRPr="00F37014" w:rsidRDefault="008A3F8D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ASD group: MWV </w:t>
            </w:r>
            <w:r w:rsidR="00546BFC" w:rsidRPr="00F37014">
              <w:rPr>
                <w:rFonts w:asciiTheme="minorHAnsi" w:hAnsiTheme="minorHAnsi" w:cstheme="minorHAnsi"/>
                <w:color w:val="000000" w:themeColor="text1"/>
              </w:rPr>
              <w:sym w:font="Symbol" w:char="F061"/>
            </w:r>
            <w:r w:rsidR="00546BFC" w:rsidRPr="00F370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>= .58; TSV</w:t>
            </w:r>
            <w:r w:rsidR="00546BFC" w:rsidRPr="00F370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546BFC" w:rsidRPr="00F37014">
              <w:rPr>
                <w:rFonts w:asciiTheme="minorHAnsi" w:hAnsiTheme="minorHAnsi" w:cstheme="minorHAnsi"/>
                <w:color w:val="000000" w:themeColor="text1"/>
              </w:rPr>
              <w:sym w:font="Symbol" w:char="F061"/>
            </w:r>
            <w:r w:rsidR="00546BFC" w:rsidRPr="00F370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 = .57</w:t>
            </w:r>
          </w:p>
          <w:p w14:paraId="7E0F2790" w14:textId="4D6ADB39" w:rsidR="009107FA" w:rsidRPr="00F37014" w:rsidRDefault="008A3F8D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Control group: MWV</w:t>
            </w:r>
            <w:r w:rsidR="00546BFC" w:rsidRPr="00F370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546BFC" w:rsidRPr="00F37014">
              <w:rPr>
                <w:rFonts w:asciiTheme="minorHAnsi" w:hAnsiTheme="minorHAnsi" w:cstheme="minorHAnsi"/>
                <w:color w:val="000000" w:themeColor="text1"/>
              </w:rPr>
              <w:sym w:font="Symbol" w:char="F061"/>
            </w:r>
            <w:r w:rsidR="00546BFC" w:rsidRPr="00F370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 = .84; TSV</w:t>
            </w:r>
            <w:r w:rsidR="00546BFC" w:rsidRPr="00F370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546BFC" w:rsidRPr="00F37014">
              <w:rPr>
                <w:rFonts w:asciiTheme="minorHAnsi" w:hAnsiTheme="minorHAnsi" w:cstheme="minorHAnsi"/>
                <w:color w:val="000000" w:themeColor="text1"/>
              </w:rPr>
              <w:sym w:font="Symbol" w:char="F061"/>
            </w:r>
            <w:r w:rsidR="00546BFC" w:rsidRPr="00F370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 = .78 </w:t>
            </w:r>
            <w:r w:rsidR="009107FA" w:rsidRPr="00F370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3361" w:type="dxa"/>
            <w:vAlign w:val="center"/>
          </w:tcPr>
          <w:p w14:paraId="5D24E802" w14:textId="2D619CAC" w:rsidR="009107FA" w:rsidRPr="00F37014" w:rsidRDefault="004707C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158376AA" w14:textId="77777777" w:rsidTr="003E09F1">
        <w:trPr>
          <w:trHeight w:val="567"/>
        </w:trPr>
        <w:tc>
          <w:tcPr>
            <w:tcW w:w="2835" w:type="dxa"/>
            <w:vAlign w:val="center"/>
          </w:tcPr>
          <w:p w14:paraId="5BB5A383" w14:textId="4D0C4E88" w:rsidR="009107FA" w:rsidRPr="00F37014" w:rsidRDefault="009107F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Split-half Reliability</w:t>
            </w:r>
          </w:p>
        </w:tc>
        <w:tc>
          <w:tcPr>
            <w:tcW w:w="2977" w:type="dxa"/>
            <w:vAlign w:val="center"/>
          </w:tcPr>
          <w:p w14:paraId="7FE0BA79" w14:textId="14C43865" w:rsidR="009107FA" w:rsidRPr="00F37014" w:rsidRDefault="004707C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4111" w:type="dxa"/>
            <w:vAlign w:val="center"/>
          </w:tcPr>
          <w:p w14:paraId="6B5EC1A5" w14:textId="0EB74776" w:rsidR="009107FA" w:rsidRPr="00F37014" w:rsidRDefault="009107F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3361" w:type="dxa"/>
            <w:vAlign w:val="center"/>
          </w:tcPr>
          <w:p w14:paraId="4F4E9A54" w14:textId="46B4403A" w:rsidR="009107FA" w:rsidRPr="00F37014" w:rsidRDefault="004707C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0976FB63" w14:textId="77777777" w:rsidTr="003E09F1">
        <w:trPr>
          <w:trHeight w:val="567"/>
        </w:trPr>
        <w:tc>
          <w:tcPr>
            <w:tcW w:w="2835" w:type="dxa"/>
            <w:vAlign w:val="center"/>
          </w:tcPr>
          <w:p w14:paraId="0A24F788" w14:textId="6C2D96B6" w:rsidR="009107FA" w:rsidRPr="00F37014" w:rsidRDefault="009107F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Inter-rater Reliability</w:t>
            </w:r>
          </w:p>
        </w:tc>
        <w:tc>
          <w:tcPr>
            <w:tcW w:w="2977" w:type="dxa"/>
            <w:vAlign w:val="center"/>
          </w:tcPr>
          <w:p w14:paraId="4738C431" w14:textId="6685569A" w:rsidR="009107FA" w:rsidRPr="00F37014" w:rsidRDefault="004707C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4111" w:type="dxa"/>
            <w:vAlign w:val="center"/>
          </w:tcPr>
          <w:p w14:paraId="67CB76F2" w14:textId="2458421D" w:rsidR="009107FA" w:rsidRPr="00F37014" w:rsidRDefault="004707C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3361" w:type="dxa"/>
            <w:vAlign w:val="center"/>
          </w:tcPr>
          <w:p w14:paraId="039F1861" w14:textId="68ED2926" w:rsidR="009107FA" w:rsidRPr="00F37014" w:rsidRDefault="004707C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78DB3B70" w14:textId="77777777" w:rsidTr="003E09F1">
        <w:trPr>
          <w:trHeight w:val="567"/>
        </w:trPr>
        <w:tc>
          <w:tcPr>
            <w:tcW w:w="2835" w:type="dxa"/>
            <w:vAlign w:val="center"/>
          </w:tcPr>
          <w:p w14:paraId="1938494D" w14:textId="626FD6AF" w:rsidR="00B96EA1" w:rsidRPr="00F37014" w:rsidRDefault="00B96EA1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Test-Retest</w:t>
            </w:r>
          </w:p>
        </w:tc>
        <w:tc>
          <w:tcPr>
            <w:tcW w:w="2977" w:type="dxa"/>
            <w:vAlign w:val="center"/>
          </w:tcPr>
          <w:p w14:paraId="1F60D28F" w14:textId="778BD84E" w:rsidR="00B96EA1" w:rsidRPr="00F37014" w:rsidRDefault="00B96EA1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4111" w:type="dxa"/>
            <w:vAlign w:val="center"/>
          </w:tcPr>
          <w:p w14:paraId="607A8BA4" w14:textId="4AF61548" w:rsidR="00B96EA1" w:rsidRPr="00F37014" w:rsidRDefault="00B96EA1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3361" w:type="dxa"/>
            <w:vAlign w:val="center"/>
          </w:tcPr>
          <w:p w14:paraId="584C0EA9" w14:textId="5D9B490A" w:rsidR="00B96EA1" w:rsidRPr="00F37014" w:rsidRDefault="00B96EA1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73222918" w14:textId="77777777" w:rsidTr="003E09F1">
        <w:trPr>
          <w:trHeight w:val="567"/>
        </w:trPr>
        <w:tc>
          <w:tcPr>
            <w:tcW w:w="2835" w:type="dxa"/>
            <w:vAlign w:val="center"/>
          </w:tcPr>
          <w:p w14:paraId="3496B6A5" w14:textId="126E84A7" w:rsidR="009107FA" w:rsidRPr="00F37014" w:rsidRDefault="00BD6923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Criterion</w:t>
            </w:r>
            <w:r w:rsidR="009107FA" w:rsidRPr="00F37014">
              <w:rPr>
                <w:rFonts w:asciiTheme="minorHAnsi" w:hAnsiTheme="minorHAnsi" w:cstheme="minorHAnsi"/>
                <w:color w:val="000000" w:themeColor="text1"/>
              </w:rPr>
              <w:t xml:space="preserve"> Validity</w:t>
            </w:r>
          </w:p>
        </w:tc>
        <w:tc>
          <w:tcPr>
            <w:tcW w:w="2977" w:type="dxa"/>
            <w:vAlign w:val="center"/>
          </w:tcPr>
          <w:p w14:paraId="14E99BD4" w14:textId="32C8A0C2" w:rsidR="009107FA" w:rsidRPr="00F37014" w:rsidRDefault="004707C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Fishing Game (r =.38)         </w:t>
            </w:r>
          </w:p>
        </w:tc>
        <w:tc>
          <w:tcPr>
            <w:tcW w:w="4111" w:type="dxa"/>
            <w:vAlign w:val="center"/>
          </w:tcPr>
          <w:p w14:paraId="610BDD38" w14:textId="523470AC" w:rsidR="009107FA" w:rsidRPr="00F37014" w:rsidRDefault="00E241DD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3361" w:type="dxa"/>
            <w:vAlign w:val="center"/>
          </w:tcPr>
          <w:p w14:paraId="1F3298F1" w14:textId="32FCEA90" w:rsidR="009107FA" w:rsidRPr="00F37014" w:rsidRDefault="007F0C47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68F28C8D" w14:textId="77777777" w:rsidTr="003E09F1">
        <w:trPr>
          <w:trHeight w:val="567"/>
        </w:trPr>
        <w:tc>
          <w:tcPr>
            <w:tcW w:w="2835" w:type="dxa"/>
            <w:vAlign w:val="center"/>
          </w:tcPr>
          <w:p w14:paraId="008F6BDE" w14:textId="74EC4C6E" w:rsidR="009107FA" w:rsidRPr="00F37014" w:rsidRDefault="009107F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Convergent Validity</w:t>
            </w:r>
          </w:p>
        </w:tc>
        <w:tc>
          <w:tcPr>
            <w:tcW w:w="2977" w:type="dxa"/>
            <w:vAlign w:val="center"/>
          </w:tcPr>
          <w:p w14:paraId="1929D794" w14:textId="7269DB7F" w:rsidR="009107FA" w:rsidRPr="00F37014" w:rsidRDefault="004707C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N-Back Task (r =.36)                    Walk don’t Walk (r =.36)           WISC (r =.43)</w:t>
            </w:r>
          </w:p>
        </w:tc>
        <w:tc>
          <w:tcPr>
            <w:tcW w:w="4111" w:type="dxa"/>
            <w:vAlign w:val="center"/>
          </w:tcPr>
          <w:p w14:paraId="40D34DDA" w14:textId="7419A7E1" w:rsidR="00E241DD" w:rsidRPr="00F37014" w:rsidRDefault="00E241DD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ASD group: WASI and TB score (r =.51); CWI and TB score (r =.47); SCQ and TB score = (r =.57) </w:t>
            </w:r>
          </w:p>
          <w:p w14:paraId="753FF785" w14:textId="507DAF71" w:rsidR="009107FA" w:rsidRPr="00F37014" w:rsidRDefault="00E241DD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Control Group: VF score (r =.43-.54); SCQ and TB score (r =.45)</w:t>
            </w:r>
          </w:p>
        </w:tc>
        <w:tc>
          <w:tcPr>
            <w:tcW w:w="3361" w:type="dxa"/>
            <w:vAlign w:val="center"/>
          </w:tcPr>
          <w:p w14:paraId="32079BD8" w14:textId="2AEA30DE" w:rsidR="009107FA" w:rsidRPr="00F37014" w:rsidRDefault="007F0C47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73E988AA" w14:textId="77777777" w:rsidTr="003E09F1">
        <w:trPr>
          <w:trHeight w:val="567"/>
        </w:trPr>
        <w:tc>
          <w:tcPr>
            <w:tcW w:w="2835" w:type="dxa"/>
            <w:vAlign w:val="center"/>
          </w:tcPr>
          <w:p w14:paraId="3C06EA52" w14:textId="283D0881" w:rsidR="009107FA" w:rsidRPr="00F37014" w:rsidRDefault="009107F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Predictive Validity</w:t>
            </w:r>
          </w:p>
        </w:tc>
        <w:tc>
          <w:tcPr>
            <w:tcW w:w="2977" w:type="dxa"/>
            <w:vAlign w:val="center"/>
          </w:tcPr>
          <w:p w14:paraId="7058113F" w14:textId="527EDE60" w:rsidR="009107FA" w:rsidRPr="00F37014" w:rsidRDefault="00594BAC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4111" w:type="dxa"/>
            <w:vAlign w:val="center"/>
          </w:tcPr>
          <w:p w14:paraId="7D9A8655" w14:textId="1EFC7ECB" w:rsidR="009107FA" w:rsidRPr="00F37014" w:rsidRDefault="00B57739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3361" w:type="dxa"/>
            <w:vAlign w:val="center"/>
          </w:tcPr>
          <w:p w14:paraId="2C207306" w14:textId="1D56EDB6" w:rsidR="009107FA" w:rsidRPr="00F37014" w:rsidRDefault="007F0C47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9B21EA" w14:paraId="572821D2" w14:textId="77777777" w:rsidTr="003E09F1">
        <w:trPr>
          <w:trHeight w:val="567"/>
        </w:trPr>
        <w:tc>
          <w:tcPr>
            <w:tcW w:w="2835" w:type="dxa"/>
            <w:vAlign w:val="center"/>
          </w:tcPr>
          <w:p w14:paraId="76B98C70" w14:textId="39A667C8" w:rsidR="009107FA" w:rsidRPr="00F37014" w:rsidRDefault="009107FA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Between-group Analysis</w:t>
            </w:r>
          </w:p>
        </w:tc>
        <w:tc>
          <w:tcPr>
            <w:tcW w:w="2977" w:type="dxa"/>
            <w:vAlign w:val="center"/>
          </w:tcPr>
          <w:p w14:paraId="474DA411" w14:textId="6825FC0A" w:rsidR="009107FA" w:rsidRPr="00F37014" w:rsidRDefault="00594BAC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4111" w:type="dxa"/>
            <w:vAlign w:val="center"/>
          </w:tcPr>
          <w:p w14:paraId="089BF1ED" w14:textId="32463092" w:rsidR="009107FA" w:rsidRPr="00F37014" w:rsidRDefault="00B26034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TB score: ASD &lt; CG (p &lt;.001)</w:t>
            </w:r>
          </w:p>
        </w:tc>
        <w:tc>
          <w:tcPr>
            <w:tcW w:w="3361" w:type="dxa"/>
            <w:vAlign w:val="center"/>
          </w:tcPr>
          <w:p w14:paraId="3CF461F5" w14:textId="77777777" w:rsidR="004834E5" w:rsidRPr="00F37014" w:rsidRDefault="004834E5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5-year-old &gt; 4-year-old (p &lt; .05)</w:t>
            </w:r>
          </w:p>
          <w:p w14:paraId="619CCB17" w14:textId="4FD9D0B8" w:rsidR="009107FA" w:rsidRPr="00F37014" w:rsidRDefault="004834E5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4-year-old &gt; 3-year-</w:t>
            </w:r>
            <w:r w:rsidR="00EA5FBA" w:rsidRPr="00F37014">
              <w:rPr>
                <w:rFonts w:asciiTheme="minorHAnsi" w:hAnsiTheme="minorHAnsi" w:cstheme="minorHAnsi"/>
                <w:color w:val="000000" w:themeColor="text1"/>
              </w:rPr>
              <w:t>old (</w:t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>p &lt; .001)</w:t>
            </w:r>
          </w:p>
        </w:tc>
      </w:tr>
    </w:tbl>
    <w:p w14:paraId="66638816" w14:textId="24FBA70D" w:rsidR="00240334" w:rsidRPr="00F37014" w:rsidRDefault="005E7636" w:rsidP="0082194E">
      <w:pPr>
        <w:rPr>
          <w:rFonts w:asciiTheme="minorHAnsi" w:hAnsiTheme="minorHAnsi" w:cstheme="minorHAnsi"/>
          <w:color w:val="000000" w:themeColor="text1"/>
          <w:lang w:val="en-US"/>
        </w:rPr>
      </w:pPr>
      <w:r w:rsidRPr="00F37014">
        <w:rPr>
          <w:rFonts w:asciiTheme="minorHAnsi" w:hAnsiTheme="minorHAnsi" w:cstheme="minorHAnsi"/>
          <w:i/>
          <w:color w:val="000000" w:themeColor="text1"/>
          <w:szCs w:val="22"/>
          <w:lang w:val="en-US"/>
        </w:rPr>
        <w:lastRenderedPageBreak/>
        <w:t>Note.</w:t>
      </w:r>
      <w:r w:rsidRPr="00F37014">
        <w:rPr>
          <w:rFonts w:asciiTheme="minorHAnsi" w:hAnsiTheme="minorHAnsi" w:cstheme="minorHAnsi"/>
          <w:color w:val="000000" w:themeColor="text1"/>
          <w:szCs w:val="22"/>
          <w:lang w:val="en-US"/>
        </w:rPr>
        <w:t xml:space="preserve"> </w:t>
      </w:r>
      <w:r w:rsidR="00D6188C" w:rsidRPr="00F37014">
        <w:rPr>
          <w:rFonts w:asciiTheme="minorHAnsi" w:hAnsiTheme="minorHAnsi" w:cstheme="minorHAnsi"/>
          <w:color w:val="000000" w:themeColor="text1"/>
          <w:lang w:val="en-US"/>
        </w:rPr>
        <w:t>WISC = Wechsler Intelligence Scale for Children;</w:t>
      </w:r>
      <w:r w:rsidR="005D44EF" w:rsidRPr="00F37014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BF1E49" w:rsidRPr="00F37014">
        <w:rPr>
          <w:rFonts w:asciiTheme="minorHAnsi" w:hAnsiTheme="minorHAnsi" w:cstheme="minorHAnsi"/>
          <w:color w:val="000000" w:themeColor="text1"/>
          <w:szCs w:val="22"/>
          <w:lang w:val="en-US"/>
        </w:rPr>
        <w:t xml:space="preserve">ASD = autism spectrum disorder; </w:t>
      </w:r>
      <w:r w:rsidR="005D44EF" w:rsidRPr="00F37014">
        <w:rPr>
          <w:rFonts w:asciiTheme="minorHAnsi" w:hAnsiTheme="minorHAnsi" w:cstheme="minorHAnsi"/>
          <w:color w:val="000000" w:themeColor="text1"/>
          <w:lang w:val="en-US"/>
        </w:rPr>
        <w:t xml:space="preserve">WASI = Wechsler Abbreviated Scale of Intelligence; </w:t>
      </w:r>
      <w:r w:rsidR="00BF1E49" w:rsidRPr="00F37014">
        <w:rPr>
          <w:rFonts w:asciiTheme="minorHAnsi" w:hAnsiTheme="minorHAnsi" w:cstheme="minorHAnsi"/>
          <w:color w:val="000000" w:themeColor="text1"/>
          <w:szCs w:val="22"/>
          <w:lang w:val="en-US"/>
        </w:rPr>
        <w:t xml:space="preserve">TB = time-based; </w:t>
      </w:r>
      <w:r w:rsidR="005D44EF" w:rsidRPr="00F37014">
        <w:rPr>
          <w:rFonts w:asciiTheme="minorHAnsi" w:hAnsiTheme="minorHAnsi" w:cstheme="minorHAnsi"/>
          <w:color w:val="000000" w:themeColor="text1"/>
          <w:lang w:val="en-US"/>
        </w:rPr>
        <w:t>CWI = Color Word Inference</w:t>
      </w:r>
      <w:r w:rsidR="00BF1E49" w:rsidRPr="00F37014">
        <w:rPr>
          <w:rFonts w:asciiTheme="minorHAnsi" w:hAnsiTheme="minorHAnsi" w:cstheme="minorHAnsi"/>
          <w:color w:val="000000" w:themeColor="text1"/>
          <w:lang w:val="en-US"/>
        </w:rPr>
        <w:t>;</w:t>
      </w:r>
      <w:r w:rsidR="00BF1E49" w:rsidRPr="00F37014">
        <w:rPr>
          <w:rFonts w:asciiTheme="minorHAnsi" w:hAnsiTheme="minorHAnsi" w:cstheme="minorHAnsi"/>
          <w:color w:val="000000" w:themeColor="text1"/>
          <w:szCs w:val="22"/>
          <w:lang w:val="en-US"/>
        </w:rPr>
        <w:t xml:space="preserve"> </w:t>
      </w:r>
      <w:r w:rsidR="00BF1E49" w:rsidRPr="00F37014">
        <w:rPr>
          <w:rFonts w:asciiTheme="minorHAnsi" w:hAnsiTheme="minorHAnsi" w:cstheme="minorHAnsi"/>
          <w:color w:val="000000" w:themeColor="text1"/>
          <w:lang w:val="en-US"/>
        </w:rPr>
        <w:t xml:space="preserve">SCQ = Social Communication Questionnaire; VF = Verbal Fluency; </w:t>
      </w:r>
      <w:r w:rsidR="00D05734" w:rsidRPr="00F37014">
        <w:rPr>
          <w:rFonts w:asciiTheme="minorHAnsi" w:hAnsiTheme="minorHAnsi" w:cstheme="minorHAnsi"/>
          <w:color w:val="000000" w:themeColor="text1"/>
          <w:szCs w:val="22"/>
          <w:lang w:val="en-US"/>
        </w:rPr>
        <w:t>M</w:t>
      </w:r>
      <w:r w:rsidR="006A59A0" w:rsidRPr="00F37014">
        <w:rPr>
          <w:rFonts w:asciiTheme="minorHAnsi" w:hAnsiTheme="minorHAnsi" w:cstheme="minorHAnsi"/>
          <w:color w:val="000000" w:themeColor="text1"/>
          <w:szCs w:val="22"/>
          <w:lang w:val="en-US"/>
        </w:rPr>
        <w:t>WV</w:t>
      </w:r>
      <w:r w:rsidR="00D05734" w:rsidRPr="00F37014">
        <w:rPr>
          <w:rFonts w:asciiTheme="minorHAnsi" w:hAnsiTheme="minorHAnsi" w:cstheme="minorHAnsi"/>
          <w:color w:val="000000" w:themeColor="text1"/>
          <w:szCs w:val="22"/>
          <w:lang w:val="en-US"/>
        </w:rPr>
        <w:t xml:space="preserve"> = </w:t>
      </w:r>
      <w:r w:rsidR="00D05734" w:rsidRPr="00F37014">
        <w:rPr>
          <w:rFonts w:asciiTheme="minorHAnsi" w:hAnsiTheme="minorHAnsi" w:cstheme="minorHAnsi"/>
          <w:color w:val="000000" w:themeColor="text1"/>
          <w:lang w:val="en-US"/>
        </w:rPr>
        <w:t>Monday to Wednesday</w:t>
      </w:r>
      <w:r w:rsidR="006A59A0" w:rsidRPr="00F37014">
        <w:rPr>
          <w:rFonts w:asciiTheme="minorHAnsi" w:hAnsiTheme="minorHAnsi" w:cstheme="minorHAnsi"/>
          <w:color w:val="000000" w:themeColor="text1"/>
          <w:lang w:val="en-US"/>
        </w:rPr>
        <w:t xml:space="preserve"> version</w:t>
      </w:r>
      <w:r w:rsidR="00D05734" w:rsidRPr="00F37014">
        <w:rPr>
          <w:rFonts w:asciiTheme="minorHAnsi" w:hAnsiTheme="minorHAnsi" w:cstheme="minorHAnsi"/>
          <w:color w:val="000000" w:themeColor="text1"/>
          <w:lang w:val="en-US"/>
        </w:rPr>
        <w:t>; T</w:t>
      </w:r>
      <w:r w:rsidR="006A59A0" w:rsidRPr="00F37014">
        <w:rPr>
          <w:rFonts w:asciiTheme="minorHAnsi" w:hAnsiTheme="minorHAnsi" w:cstheme="minorHAnsi"/>
          <w:color w:val="000000" w:themeColor="text1"/>
          <w:lang w:val="en-US"/>
        </w:rPr>
        <w:t>SV</w:t>
      </w:r>
      <w:r w:rsidR="00D05734" w:rsidRPr="00F37014">
        <w:rPr>
          <w:rFonts w:asciiTheme="minorHAnsi" w:hAnsiTheme="minorHAnsi" w:cstheme="minorHAnsi"/>
          <w:color w:val="000000" w:themeColor="text1"/>
          <w:lang w:val="en-US"/>
        </w:rPr>
        <w:t xml:space="preserve"> = </w:t>
      </w:r>
      <w:r w:rsidR="006A59A0" w:rsidRPr="00F37014">
        <w:rPr>
          <w:rFonts w:asciiTheme="minorHAnsi" w:hAnsiTheme="minorHAnsi" w:cstheme="minorHAnsi"/>
          <w:color w:val="000000" w:themeColor="text1"/>
          <w:lang w:val="en-US"/>
        </w:rPr>
        <w:t>Thursday</w:t>
      </w:r>
      <w:r w:rsidR="00D05734" w:rsidRPr="00F37014">
        <w:rPr>
          <w:rFonts w:asciiTheme="minorHAnsi" w:hAnsiTheme="minorHAnsi" w:cstheme="minorHAnsi"/>
          <w:color w:val="000000" w:themeColor="text1"/>
          <w:lang w:val="en-US"/>
        </w:rPr>
        <w:t xml:space="preserve"> to Saturday</w:t>
      </w:r>
      <w:r w:rsidR="006A59A0" w:rsidRPr="00F37014">
        <w:rPr>
          <w:rFonts w:asciiTheme="minorHAnsi" w:hAnsiTheme="minorHAnsi" w:cstheme="minorHAnsi"/>
          <w:color w:val="000000" w:themeColor="text1"/>
          <w:lang w:val="en-US"/>
        </w:rPr>
        <w:t xml:space="preserve"> version</w:t>
      </w:r>
      <w:r w:rsidR="005E7D23" w:rsidRPr="00F37014">
        <w:rPr>
          <w:rFonts w:asciiTheme="minorHAnsi" w:hAnsiTheme="minorHAnsi" w:cstheme="minorHAnsi"/>
          <w:color w:val="000000" w:themeColor="text1"/>
          <w:lang w:val="en-US"/>
        </w:rPr>
        <w:t>; AUS = Australia</w:t>
      </w:r>
      <w:r w:rsidR="00340742" w:rsidRPr="00F37014">
        <w:rPr>
          <w:rFonts w:asciiTheme="minorHAnsi" w:hAnsiTheme="minorHAnsi" w:cstheme="minorHAnsi"/>
          <w:color w:val="000000" w:themeColor="text1"/>
          <w:lang w:val="en-US"/>
        </w:rPr>
        <w:t xml:space="preserve">; </w:t>
      </w:r>
      <w:r w:rsidR="003F660E" w:rsidRPr="00F37014">
        <w:rPr>
          <w:rFonts w:asciiTheme="minorHAnsi" w:hAnsiTheme="minorHAnsi" w:cstheme="minorHAnsi"/>
          <w:color w:val="000000" w:themeColor="text1"/>
          <w:lang w:val="en-US"/>
        </w:rPr>
        <w:t xml:space="preserve">CG = control group; </w:t>
      </w:r>
      <w:r w:rsidR="002C2D8C" w:rsidRPr="00F37014">
        <w:rPr>
          <w:rFonts w:asciiTheme="minorHAnsi" w:hAnsiTheme="minorHAnsi" w:cstheme="minorHAnsi"/>
          <w:color w:val="000000" w:themeColor="text1"/>
          <w:lang w:val="en-US"/>
        </w:rPr>
        <w:t>PM = Prospective Memory</w:t>
      </w:r>
      <w:r w:rsidR="00877CB4" w:rsidRPr="00F37014">
        <w:rPr>
          <w:rFonts w:asciiTheme="minorHAnsi" w:hAnsiTheme="minorHAnsi" w:cstheme="minorHAnsi"/>
          <w:color w:val="000000" w:themeColor="text1"/>
          <w:lang w:val="en-US"/>
        </w:rPr>
        <w:t>.</w:t>
      </w:r>
    </w:p>
    <w:p w14:paraId="51E35EA8" w14:textId="77777777" w:rsidR="005C25B4" w:rsidRPr="00F37014" w:rsidRDefault="005C25B4" w:rsidP="0082194E">
      <w:pPr>
        <w:contextualSpacing/>
        <w:rPr>
          <w:rFonts w:asciiTheme="minorHAnsi" w:hAnsiTheme="minorHAnsi" w:cstheme="minorHAnsi"/>
          <w:color w:val="000000" w:themeColor="text1"/>
          <w:lang w:val="en-US"/>
        </w:rPr>
      </w:pPr>
    </w:p>
    <w:p w14:paraId="41BD63EB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69A73F20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009F0EF7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36644002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5BFF0946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2A04DF33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70EDE4E4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618C8039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73E839FD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05936ED6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6D31A69F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2AF54358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1B58D2DD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05648DEF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5922B2BD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0149CFE1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4DE894B1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1DE65633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295F6473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6D578D32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27321B48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5E4A11EB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0799A331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6F0777CC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66765417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5AFF489D" w14:textId="77777777" w:rsidR="00B96EA1" w:rsidRPr="00F37014" w:rsidRDefault="00B96EA1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54BE85D8" w14:textId="4C3E0C0B" w:rsidR="00D82847" w:rsidRDefault="00DA19FF" w:rsidP="0082194E">
      <w:pPr>
        <w:contextualSpacing/>
        <w:rPr>
          <w:rFonts w:asciiTheme="minorHAnsi" w:hAnsiTheme="minorHAnsi" w:cstheme="minorHAnsi"/>
          <w:b/>
          <w:color w:val="FF0000"/>
          <w:szCs w:val="22"/>
          <w:lang w:val="en-US"/>
        </w:rPr>
      </w:pPr>
      <w:r w:rsidRPr="00BD5603">
        <w:rPr>
          <w:rFonts w:asciiTheme="minorHAnsi" w:hAnsiTheme="minorHAnsi" w:cstheme="minorHAnsi"/>
          <w:b/>
          <w:color w:val="FF0000"/>
          <w:szCs w:val="22"/>
          <w:lang w:val="en-US"/>
        </w:rPr>
        <w:lastRenderedPageBreak/>
        <w:t xml:space="preserve">Supplementary </w:t>
      </w:r>
      <w:r w:rsidR="00D82847" w:rsidRPr="00BD5603">
        <w:rPr>
          <w:rFonts w:asciiTheme="minorHAnsi" w:hAnsiTheme="minorHAnsi" w:cstheme="minorHAnsi"/>
          <w:b/>
          <w:color w:val="FF0000"/>
          <w:szCs w:val="22"/>
          <w:lang w:val="en-US"/>
        </w:rPr>
        <w:t xml:space="preserve">Table </w:t>
      </w:r>
      <w:r>
        <w:rPr>
          <w:rFonts w:asciiTheme="minorHAnsi" w:hAnsiTheme="minorHAnsi" w:cstheme="minorHAnsi"/>
          <w:b/>
          <w:color w:val="FF0000"/>
          <w:szCs w:val="22"/>
          <w:lang w:val="en-US"/>
        </w:rPr>
        <w:t>3</w:t>
      </w:r>
    </w:p>
    <w:p w14:paraId="35500EB5" w14:textId="77777777" w:rsidR="005232B6" w:rsidRPr="00F37014" w:rsidRDefault="005232B6" w:rsidP="0082194E">
      <w:pPr>
        <w:contextualSpacing/>
        <w:rPr>
          <w:rFonts w:asciiTheme="minorHAnsi" w:hAnsiTheme="minorHAnsi" w:cstheme="minorHAnsi"/>
          <w:b/>
          <w:color w:val="000000" w:themeColor="text1"/>
          <w:szCs w:val="22"/>
          <w:lang w:val="en-US"/>
        </w:rPr>
      </w:pPr>
    </w:p>
    <w:p w14:paraId="5864AC60" w14:textId="166704DB" w:rsidR="00C25CBB" w:rsidRDefault="00D82847">
      <w:pPr>
        <w:contextualSpacing/>
        <w:rPr>
          <w:rFonts w:asciiTheme="minorHAnsi" w:hAnsiTheme="minorHAnsi" w:cstheme="minorHAnsi"/>
          <w:i/>
          <w:color w:val="000000" w:themeColor="text1"/>
          <w:szCs w:val="22"/>
          <w:lang w:val="en-US"/>
        </w:rPr>
      </w:pPr>
      <w:r w:rsidRPr="00F37014">
        <w:rPr>
          <w:rFonts w:asciiTheme="minorHAnsi" w:hAnsiTheme="minorHAnsi" w:cstheme="minorHAnsi"/>
          <w:i/>
          <w:color w:val="000000" w:themeColor="text1"/>
          <w:szCs w:val="22"/>
          <w:lang w:val="en-US"/>
        </w:rPr>
        <w:t xml:space="preserve">Psychometric properties of the questionnaires included in the </w:t>
      </w:r>
      <w:r w:rsidR="008E1540" w:rsidRPr="00F37014">
        <w:rPr>
          <w:rFonts w:asciiTheme="minorHAnsi" w:hAnsiTheme="minorHAnsi" w:cstheme="minorHAnsi"/>
          <w:i/>
          <w:color w:val="000000" w:themeColor="text1"/>
          <w:szCs w:val="22"/>
          <w:lang w:val="en-US"/>
        </w:rPr>
        <w:t>review.</w:t>
      </w:r>
      <w:r w:rsidRPr="00F37014">
        <w:rPr>
          <w:rFonts w:asciiTheme="minorHAnsi" w:hAnsiTheme="minorHAnsi" w:cstheme="minorHAnsi"/>
          <w:i/>
          <w:color w:val="000000" w:themeColor="text1"/>
          <w:szCs w:val="22"/>
          <w:lang w:val="en-US"/>
        </w:rPr>
        <w:t xml:space="preserve"> </w:t>
      </w:r>
    </w:p>
    <w:p w14:paraId="4FE9EABA" w14:textId="77777777" w:rsidR="005232B6" w:rsidRPr="00F37014" w:rsidRDefault="005232B6">
      <w:pPr>
        <w:contextualSpacing/>
        <w:rPr>
          <w:rFonts w:asciiTheme="minorHAnsi" w:hAnsiTheme="minorHAnsi" w:cstheme="minorHAnsi"/>
          <w:i/>
          <w:color w:val="000000" w:themeColor="text1"/>
          <w:szCs w:val="22"/>
          <w:lang w:val="en-US"/>
        </w:rPr>
      </w:pPr>
    </w:p>
    <w:tbl>
      <w:tblPr>
        <w:tblStyle w:val="Tabelacomgrade"/>
        <w:tblW w:w="13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678"/>
        <w:gridCol w:w="5397"/>
      </w:tblGrid>
      <w:tr w:rsidR="00F37014" w:rsidRPr="00F37014" w14:paraId="4A79F8AF" w14:textId="77777777" w:rsidTr="00A32919">
        <w:trPr>
          <w:trHeight w:val="52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E150E" w14:textId="77777777" w:rsidR="00C25CBB" w:rsidRPr="00F37014" w:rsidRDefault="00C25CBB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PSYCHOMETRIC PROPERTI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4076D" w14:textId="2FA89DCD" w:rsidR="00C25CBB" w:rsidRPr="00F37014" w:rsidRDefault="00C25CBB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PRMQ-C (2014)</w:t>
            </w:r>
          </w:p>
        </w:tc>
        <w:tc>
          <w:tcPr>
            <w:tcW w:w="5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DEAEA" w14:textId="0CD9B546" w:rsidR="00C25CBB" w:rsidRPr="00F37014" w:rsidRDefault="00C25CBB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CFTQ (2020)</w:t>
            </w:r>
          </w:p>
        </w:tc>
      </w:tr>
      <w:tr w:rsidR="00F37014" w:rsidRPr="009B21EA" w14:paraId="1DC6E132" w14:textId="77777777" w:rsidTr="00A32919">
        <w:trPr>
          <w:trHeight w:val="559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4463E12" w14:textId="77777777" w:rsidR="00C25CBB" w:rsidRPr="00F37014" w:rsidRDefault="00C25CBB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Structural Validity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778CE3DF" w14:textId="77777777" w:rsidR="00C25CBB" w:rsidRPr="00F37014" w:rsidRDefault="00C25CBB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5397" w:type="dxa"/>
            <w:tcBorders>
              <w:top w:val="single" w:sz="4" w:space="0" w:color="auto"/>
            </w:tcBorders>
            <w:vAlign w:val="center"/>
          </w:tcPr>
          <w:p w14:paraId="730EE728" w14:textId="1B9DF61B" w:rsidR="00C25CBB" w:rsidRPr="00F37014" w:rsidRDefault="00C25CBB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One factor: future-oriented cognition</w:t>
            </w:r>
          </w:p>
        </w:tc>
      </w:tr>
      <w:tr w:rsidR="00F37014" w:rsidRPr="00F37014" w14:paraId="69FD4CE7" w14:textId="77777777" w:rsidTr="00A32919">
        <w:trPr>
          <w:trHeight w:val="559"/>
        </w:trPr>
        <w:tc>
          <w:tcPr>
            <w:tcW w:w="3402" w:type="dxa"/>
            <w:vAlign w:val="center"/>
          </w:tcPr>
          <w:p w14:paraId="71B9F1C9" w14:textId="77777777" w:rsidR="00C25CBB" w:rsidRPr="00F37014" w:rsidRDefault="00C25CBB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Internal Consistency</w:t>
            </w:r>
          </w:p>
        </w:tc>
        <w:tc>
          <w:tcPr>
            <w:tcW w:w="4678" w:type="dxa"/>
            <w:vAlign w:val="center"/>
          </w:tcPr>
          <w:p w14:paraId="09A40245" w14:textId="77777777" w:rsidR="00AE5B2C" w:rsidRPr="00F37014" w:rsidRDefault="00C25CBB" w:rsidP="005232B6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157106" w:rsidRPr="00F37014">
              <w:rPr>
                <w:rFonts w:asciiTheme="minorHAnsi" w:hAnsiTheme="minorHAnsi" w:cstheme="minorHAnsi"/>
                <w:color w:val="000000" w:themeColor="text1"/>
              </w:rPr>
              <w:t xml:space="preserve">Total Scale </w:t>
            </w:r>
            <w:r w:rsidR="00157106" w:rsidRPr="00F37014">
              <w:rPr>
                <w:rFonts w:asciiTheme="minorHAnsi" w:hAnsiTheme="minorHAnsi" w:cstheme="minorHAnsi"/>
                <w:color w:val="000000" w:themeColor="text1"/>
              </w:rPr>
              <w:sym w:font="Symbol" w:char="F061"/>
            </w:r>
            <w:r w:rsidR="00157106" w:rsidRPr="00F37014">
              <w:rPr>
                <w:rFonts w:asciiTheme="minorHAnsi" w:hAnsiTheme="minorHAnsi" w:cstheme="minorHAnsi"/>
                <w:color w:val="000000" w:themeColor="text1"/>
              </w:rPr>
              <w:t xml:space="preserve"> = .93</w:t>
            </w:r>
          </w:p>
          <w:p w14:paraId="3CF02D52" w14:textId="1147C6D8" w:rsidR="00C25CBB" w:rsidRPr="00F37014" w:rsidRDefault="00157106" w:rsidP="005232B6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PM Subscale </w:t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sym w:font="Symbol" w:char="F061"/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 = .91</w:t>
            </w:r>
          </w:p>
        </w:tc>
        <w:tc>
          <w:tcPr>
            <w:tcW w:w="5397" w:type="dxa"/>
            <w:vAlign w:val="center"/>
          </w:tcPr>
          <w:p w14:paraId="0F2B9A3F" w14:textId="77777777" w:rsidR="00AE5B2C" w:rsidRPr="00F37014" w:rsidRDefault="00AE5B2C" w:rsidP="005232B6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Total Scale </w:t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sym w:font="Symbol" w:char="F061"/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 = .93</w:t>
            </w:r>
          </w:p>
          <w:p w14:paraId="65077416" w14:textId="5081C5A5" w:rsidR="00C25CBB" w:rsidRPr="00F37014" w:rsidRDefault="00AE5B2C" w:rsidP="005232B6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PM subscale </w:t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sym w:font="Symbol" w:char="F061"/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 = .83-.84 </w:t>
            </w:r>
          </w:p>
        </w:tc>
      </w:tr>
      <w:tr w:rsidR="00F37014" w:rsidRPr="00F37014" w14:paraId="5B3B523B" w14:textId="77777777" w:rsidTr="00A32919">
        <w:trPr>
          <w:trHeight w:val="559"/>
        </w:trPr>
        <w:tc>
          <w:tcPr>
            <w:tcW w:w="3402" w:type="dxa"/>
            <w:vAlign w:val="center"/>
          </w:tcPr>
          <w:p w14:paraId="357C1CC0" w14:textId="77777777" w:rsidR="00C25CBB" w:rsidRPr="00F37014" w:rsidRDefault="00C25CBB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Split-half Reliability</w:t>
            </w:r>
          </w:p>
        </w:tc>
        <w:tc>
          <w:tcPr>
            <w:tcW w:w="4678" w:type="dxa"/>
            <w:vAlign w:val="center"/>
          </w:tcPr>
          <w:p w14:paraId="2795ED13" w14:textId="77777777" w:rsidR="00C25CBB" w:rsidRPr="00F37014" w:rsidRDefault="00C25CBB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5397" w:type="dxa"/>
            <w:vAlign w:val="center"/>
          </w:tcPr>
          <w:p w14:paraId="3DB4C6CC" w14:textId="77777777" w:rsidR="00C25CBB" w:rsidRPr="00F37014" w:rsidRDefault="00C25CBB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1E61C39C" w14:textId="77777777" w:rsidTr="00A32919">
        <w:trPr>
          <w:trHeight w:val="559"/>
        </w:trPr>
        <w:tc>
          <w:tcPr>
            <w:tcW w:w="3402" w:type="dxa"/>
            <w:vAlign w:val="center"/>
          </w:tcPr>
          <w:p w14:paraId="0DCE7E46" w14:textId="77777777" w:rsidR="00C25CBB" w:rsidRPr="00F37014" w:rsidRDefault="00C25CBB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Inter-rater Reliability</w:t>
            </w:r>
          </w:p>
        </w:tc>
        <w:tc>
          <w:tcPr>
            <w:tcW w:w="4678" w:type="dxa"/>
            <w:vAlign w:val="center"/>
          </w:tcPr>
          <w:p w14:paraId="30309076" w14:textId="77777777" w:rsidR="00C25CBB" w:rsidRPr="00F37014" w:rsidRDefault="00C25CBB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5397" w:type="dxa"/>
            <w:vAlign w:val="center"/>
          </w:tcPr>
          <w:p w14:paraId="5222DC14" w14:textId="77777777" w:rsidR="00C25CBB" w:rsidRPr="00F37014" w:rsidRDefault="00C25CBB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75FC08DE" w14:textId="77777777" w:rsidTr="00A32919">
        <w:trPr>
          <w:trHeight w:val="559"/>
        </w:trPr>
        <w:tc>
          <w:tcPr>
            <w:tcW w:w="3402" w:type="dxa"/>
            <w:vAlign w:val="center"/>
          </w:tcPr>
          <w:p w14:paraId="2799F112" w14:textId="2A0B97C4" w:rsidR="00C25CBB" w:rsidRPr="00F37014" w:rsidRDefault="00B63F13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Test-Retest</w:t>
            </w:r>
          </w:p>
        </w:tc>
        <w:tc>
          <w:tcPr>
            <w:tcW w:w="4678" w:type="dxa"/>
            <w:vAlign w:val="center"/>
          </w:tcPr>
          <w:p w14:paraId="475DE912" w14:textId="19CA06B5" w:rsidR="00C25CBB" w:rsidRPr="00F37014" w:rsidRDefault="00B63F13" w:rsidP="005232B6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5397" w:type="dxa"/>
            <w:vAlign w:val="center"/>
          </w:tcPr>
          <w:p w14:paraId="3134CB65" w14:textId="2B1A9832" w:rsidR="00B63F13" w:rsidRPr="00F37014" w:rsidRDefault="00B63F13" w:rsidP="005232B6">
            <w:pPr>
              <w:jc w:val="center"/>
              <w:rPr>
                <w:rFonts w:asciiTheme="minorHAnsi" w:hAnsiTheme="minorHAnsi" w:cstheme="minorHAnsi"/>
                <w:color w:val="000000" w:themeColor="text1"/>
                <w:lang w:val="pt-BR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 xml:space="preserve">Total </w:t>
            </w:r>
            <w:proofErr w:type="spellStart"/>
            <w:r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>Scale</w:t>
            </w:r>
            <w:proofErr w:type="spellEnd"/>
            <w:r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 xml:space="preserve"> r = .89</w:t>
            </w:r>
          </w:p>
          <w:p w14:paraId="78C3435C" w14:textId="30334109" w:rsidR="00C25CBB" w:rsidRPr="00F37014" w:rsidRDefault="00B63F13" w:rsidP="005232B6">
            <w:pPr>
              <w:jc w:val="center"/>
              <w:rPr>
                <w:rFonts w:asciiTheme="minorHAnsi" w:hAnsiTheme="minorHAnsi" w:cstheme="minorHAnsi"/>
                <w:color w:val="000000" w:themeColor="text1"/>
                <w:lang w:val="pt-BR"/>
              </w:rPr>
            </w:pPr>
            <w:proofErr w:type="spellStart"/>
            <w:r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>Subscales</w:t>
            </w:r>
            <w:proofErr w:type="spellEnd"/>
            <w:r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 xml:space="preserve"> r =</w:t>
            </w:r>
            <w:r w:rsidR="009E199F"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 xml:space="preserve"> </w:t>
            </w:r>
            <w:r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 xml:space="preserve">.74-.88 </w:t>
            </w:r>
          </w:p>
        </w:tc>
      </w:tr>
      <w:tr w:rsidR="00F37014" w:rsidRPr="009B21EA" w14:paraId="1D05FE27" w14:textId="77777777" w:rsidTr="00A32919">
        <w:trPr>
          <w:trHeight w:val="559"/>
        </w:trPr>
        <w:tc>
          <w:tcPr>
            <w:tcW w:w="3402" w:type="dxa"/>
            <w:vAlign w:val="center"/>
          </w:tcPr>
          <w:p w14:paraId="60ED34CB" w14:textId="3117BC7B" w:rsidR="00B63F13" w:rsidRPr="00F37014" w:rsidRDefault="00BD6923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Criterion</w:t>
            </w:r>
            <w:r w:rsidR="00B63F13" w:rsidRPr="00F37014">
              <w:rPr>
                <w:rFonts w:asciiTheme="minorHAnsi" w:hAnsiTheme="minorHAnsi" w:cstheme="minorHAnsi"/>
                <w:color w:val="000000" w:themeColor="text1"/>
              </w:rPr>
              <w:t xml:space="preserve"> Validity</w:t>
            </w:r>
          </w:p>
        </w:tc>
        <w:tc>
          <w:tcPr>
            <w:tcW w:w="4678" w:type="dxa"/>
            <w:vAlign w:val="center"/>
          </w:tcPr>
          <w:p w14:paraId="04D7E9D4" w14:textId="77777777" w:rsidR="00B63F13" w:rsidRPr="00F37014" w:rsidRDefault="00B63F13" w:rsidP="005232B6">
            <w:pPr>
              <w:jc w:val="center"/>
              <w:rPr>
                <w:rFonts w:asciiTheme="minorHAnsi" w:hAnsiTheme="minorHAnsi" w:cstheme="minorHAnsi"/>
                <w:color w:val="000000" w:themeColor="text1"/>
                <w:lang w:val="pt-BR"/>
              </w:rPr>
            </w:pPr>
            <w:proofErr w:type="spellStart"/>
            <w:r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>CyberCruiser</w:t>
            </w:r>
            <w:proofErr w:type="spellEnd"/>
            <w:r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>-II TBT (r =.318, p &lt;.01)</w:t>
            </w:r>
          </w:p>
          <w:p w14:paraId="01670B3F" w14:textId="6A322701" w:rsidR="00B63F13" w:rsidRPr="00F37014" w:rsidRDefault="00B63F13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Super Little Fisherman EBT (r =-.309, p &lt;.01)</w:t>
            </w:r>
          </w:p>
        </w:tc>
        <w:tc>
          <w:tcPr>
            <w:tcW w:w="5397" w:type="dxa"/>
            <w:vAlign w:val="center"/>
          </w:tcPr>
          <w:p w14:paraId="69272010" w14:textId="6AA5A603" w:rsidR="00A32919" w:rsidRPr="00F37014" w:rsidRDefault="00A95E23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BRIEF-P (memory items) </w:t>
            </w:r>
            <w:r w:rsidR="00AD2DA3" w:rsidRPr="00F37014">
              <w:rPr>
                <w:rFonts w:asciiTheme="minorHAnsi" w:hAnsiTheme="minorHAnsi" w:cstheme="minorHAnsi"/>
                <w:color w:val="000000" w:themeColor="text1"/>
              </w:rPr>
              <w:t>–</w:t>
            </w:r>
            <w:r w:rsidRPr="00F37014">
              <w:rPr>
                <w:rFonts w:asciiTheme="minorHAnsi" w:hAnsiTheme="minorHAnsi" w:cstheme="minorHAnsi"/>
                <w:color w:val="000000" w:themeColor="text1"/>
              </w:rPr>
              <w:t xml:space="preserve"> PM Subscale r = -.32 (p = .002)</w:t>
            </w:r>
          </w:p>
        </w:tc>
      </w:tr>
      <w:tr w:rsidR="00F37014" w:rsidRPr="00F37014" w14:paraId="0741BCFE" w14:textId="77777777" w:rsidTr="00A32919">
        <w:trPr>
          <w:trHeight w:val="559"/>
        </w:trPr>
        <w:tc>
          <w:tcPr>
            <w:tcW w:w="3402" w:type="dxa"/>
            <w:vAlign w:val="center"/>
          </w:tcPr>
          <w:p w14:paraId="09F3D22C" w14:textId="05A6EC6E" w:rsidR="00B63F13" w:rsidRPr="00F37014" w:rsidRDefault="00B63F13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Convergent Validity</w:t>
            </w:r>
          </w:p>
        </w:tc>
        <w:tc>
          <w:tcPr>
            <w:tcW w:w="4678" w:type="dxa"/>
            <w:vAlign w:val="center"/>
          </w:tcPr>
          <w:p w14:paraId="4F12DDA9" w14:textId="0C6F9D2B" w:rsidR="00B63F13" w:rsidRPr="00F37014" w:rsidRDefault="00B63F13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lang w:val="pt-BR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 xml:space="preserve">WASI (r = -.246, p &lt;.05)                                             </w:t>
            </w:r>
            <w:proofErr w:type="spellStart"/>
            <w:r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>Conner’s</w:t>
            </w:r>
            <w:proofErr w:type="spellEnd"/>
            <w:r w:rsidRPr="00F37014">
              <w:rPr>
                <w:rFonts w:asciiTheme="minorHAnsi" w:hAnsiTheme="minorHAnsi" w:cstheme="minorHAnsi"/>
                <w:color w:val="000000" w:themeColor="text1"/>
                <w:lang w:val="pt-BR"/>
              </w:rPr>
              <w:t xml:space="preserve"> 2AI (r = .593-.743, p &lt; .01)</w:t>
            </w:r>
          </w:p>
        </w:tc>
        <w:tc>
          <w:tcPr>
            <w:tcW w:w="5397" w:type="dxa"/>
            <w:vAlign w:val="center"/>
          </w:tcPr>
          <w:p w14:paraId="21CE6D3F" w14:textId="0545ADE2" w:rsidR="00B63F13" w:rsidRPr="00F37014" w:rsidRDefault="00A95E23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6475CDDA" w14:textId="77777777" w:rsidTr="00A32919">
        <w:trPr>
          <w:trHeight w:val="559"/>
        </w:trPr>
        <w:tc>
          <w:tcPr>
            <w:tcW w:w="3402" w:type="dxa"/>
            <w:vAlign w:val="center"/>
          </w:tcPr>
          <w:p w14:paraId="7FFC0B1A" w14:textId="0479254D" w:rsidR="00B63F13" w:rsidRPr="00F37014" w:rsidRDefault="00B63F13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Predictive Validity</w:t>
            </w:r>
          </w:p>
        </w:tc>
        <w:tc>
          <w:tcPr>
            <w:tcW w:w="4678" w:type="dxa"/>
            <w:vAlign w:val="center"/>
          </w:tcPr>
          <w:p w14:paraId="35900567" w14:textId="196C4ED5" w:rsidR="00B63F13" w:rsidRPr="00F37014" w:rsidRDefault="00B63F13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5397" w:type="dxa"/>
            <w:vAlign w:val="center"/>
          </w:tcPr>
          <w:p w14:paraId="447F5893" w14:textId="6B1905C9" w:rsidR="00B63F13" w:rsidRPr="00F37014" w:rsidRDefault="00B63F13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37014" w:rsidRPr="00F37014" w14:paraId="18C45EEC" w14:textId="77777777" w:rsidTr="00A32919">
        <w:trPr>
          <w:trHeight w:val="559"/>
        </w:trPr>
        <w:tc>
          <w:tcPr>
            <w:tcW w:w="3402" w:type="dxa"/>
            <w:vAlign w:val="center"/>
          </w:tcPr>
          <w:p w14:paraId="3C73FD88" w14:textId="39FFEA01" w:rsidR="00B63F13" w:rsidRPr="00F37014" w:rsidRDefault="00B63F13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Between-group Analysis</w:t>
            </w:r>
          </w:p>
        </w:tc>
        <w:tc>
          <w:tcPr>
            <w:tcW w:w="4678" w:type="dxa"/>
            <w:vAlign w:val="center"/>
          </w:tcPr>
          <w:p w14:paraId="48D22A04" w14:textId="29C0F71D" w:rsidR="00B63F13" w:rsidRPr="00F37014" w:rsidRDefault="00B63F13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ADHD PM score &gt; CG PM score (p &lt; .05)</w:t>
            </w:r>
          </w:p>
        </w:tc>
        <w:tc>
          <w:tcPr>
            <w:tcW w:w="5397" w:type="dxa"/>
            <w:vAlign w:val="center"/>
          </w:tcPr>
          <w:p w14:paraId="41A2AC9A" w14:textId="381F4DA1" w:rsidR="00B63F13" w:rsidRPr="00F37014" w:rsidRDefault="00BC753B" w:rsidP="005232B6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3701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</w:tbl>
    <w:p w14:paraId="2D19E04C" w14:textId="6295351D" w:rsidR="00D82847" w:rsidRPr="00F37014" w:rsidRDefault="00D82847">
      <w:pPr>
        <w:rPr>
          <w:rFonts w:asciiTheme="minorHAnsi" w:hAnsiTheme="minorHAnsi" w:cstheme="minorHAnsi"/>
          <w:color w:val="000000" w:themeColor="text1"/>
          <w:szCs w:val="22"/>
          <w:lang w:val="en-US"/>
        </w:rPr>
      </w:pPr>
      <w:r w:rsidRPr="00F37014">
        <w:rPr>
          <w:rFonts w:asciiTheme="minorHAnsi" w:hAnsiTheme="minorHAnsi" w:cstheme="minorHAnsi"/>
          <w:i/>
          <w:color w:val="000000" w:themeColor="text1"/>
          <w:szCs w:val="22"/>
          <w:lang w:val="en-US"/>
        </w:rPr>
        <w:t>Note.</w:t>
      </w:r>
      <w:r w:rsidRPr="00F37014">
        <w:rPr>
          <w:rFonts w:asciiTheme="minorHAnsi" w:hAnsiTheme="minorHAnsi" w:cstheme="minorHAnsi"/>
          <w:color w:val="000000" w:themeColor="text1"/>
          <w:szCs w:val="22"/>
          <w:lang w:val="en-US"/>
        </w:rPr>
        <w:t xml:space="preserve"> </w:t>
      </w:r>
      <w:r w:rsidR="00102D6D" w:rsidRPr="00F37014">
        <w:rPr>
          <w:rFonts w:asciiTheme="minorHAnsi" w:hAnsiTheme="minorHAnsi" w:cstheme="minorHAnsi"/>
          <w:color w:val="000000" w:themeColor="text1"/>
          <w:szCs w:val="22"/>
          <w:lang w:val="en-US"/>
        </w:rPr>
        <w:t xml:space="preserve">PRMQC = </w:t>
      </w:r>
      <w:r w:rsidR="00085432" w:rsidRPr="00F37014">
        <w:rPr>
          <w:rFonts w:asciiTheme="minorHAnsi" w:hAnsiTheme="minorHAnsi" w:cstheme="minorHAnsi"/>
          <w:color w:val="000000" w:themeColor="text1"/>
          <w:lang w:val="en-US"/>
        </w:rPr>
        <w:t>Prospective Retrospective Memory Questionnaire for Children</w:t>
      </w:r>
      <w:r w:rsidR="00243C12" w:rsidRPr="00F37014">
        <w:rPr>
          <w:rFonts w:asciiTheme="minorHAnsi" w:hAnsiTheme="minorHAnsi" w:cstheme="minorHAnsi"/>
          <w:color w:val="000000" w:themeColor="text1"/>
          <w:lang w:val="en-US"/>
        </w:rPr>
        <w:t xml:space="preserve">; PM = Prospective </w:t>
      </w:r>
      <w:r w:rsidR="00A52E46" w:rsidRPr="00F37014">
        <w:rPr>
          <w:rFonts w:asciiTheme="minorHAnsi" w:hAnsiTheme="minorHAnsi" w:cstheme="minorHAnsi"/>
          <w:color w:val="000000" w:themeColor="text1"/>
          <w:lang w:val="en-US"/>
        </w:rPr>
        <w:t>Memory; WASI</w:t>
      </w:r>
      <w:r w:rsidR="00AA7D3D" w:rsidRPr="00F37014">
        <w:rPr>
          <w:rFonts w:asciiTheme="minorHAnsi" w:hAnsiTheme="minorHAnsi" w:cstheme="minorHAnsi"/>
          <w:color w:val="000000" w:themeColor="text1"/>
          <w:lang w:val="en-US"/>
        </w:rPr>
        <w:t xml:space="preserve"> = Wechsler Abbreviated Scale of Intelligence; </w:t>
      </w:r>
      <w:r w:rsidR="007D4C29" w:rsidRPr="00F37014">
        <w:rPr>
          <w:rFonts w:asciiTheme="minorHAnsi" w:hAnsiTheme="minorHAnsi" w:cstheme="minorHAnsi"/>
          <w:color w:val="000000" w:themeColor="text1"/>
          <w:lang w:val="en-US"/>
        </w:rPr>
        <w:t xml:space="preserve">Conner’s 2AI = Conner’s 2 ADHD Index Rating Scales; </w:t>
      </w:r>
      <w:r w:rsidR="00AA7D3D" w:rsidRPr="00F37014">
        <w:rPr>
          <w:rFonts w:asciiTheme="minorHAnsi" w:hAnsiTheme="minorHAnsi" w:cstheme="minorHAnsi"/>
          <w:color w:val="000000" w:themeColor="text1"/>
          <w:lang w:val="en-US"/>
        </w:rPr>
        <w:t>TBT = time-bases task; EBT = event-based task</w:t>
      </w:r>
      <w:r w:rsidR="00243C12" w:rsidRPr="00F37014">
        <w:rPr>
          <w:rFonts w:asciiTheme="minorHAnsi" w:hAnsiTheme="minorHAnsi" w:cstheme="minorHAnsi"/>
          <w:color w:val="000000" w:themeColor="text1"/>
          <w:lang w:val="en-US"/>
        </w:rPr>
        <w:t xml:space="preserve">; </w:t>
      </w:r>
      <w:r w:rsidR="00085432" w:rsidRPr="00F37014">
        <w:rPr>
          <w:rFonts w:asciiTheme="minorHAnsi" w:hAnsiTheme="minorHAnsi" w:cstheme="minorHAnsi"/>
          <w:color w:val="000000" w:themeColor="text1"/>
          <w:lang w:val="en-US"/>
        </w:rPr>
        <w:t xml:space="preserve">CFTQ = </w:t>
      </w:r>
      <w:r w:rsidR="001B1567" w:rsidRPr="00F37014">
        <w:rPr>
          <w:rFonts w:asciiTheme="minorHAnsi" w:hAnsiTheme="minorHAnsi" w:cstheme="minorHAnsi"/>
          <w:color w:val="000000" w:themeColor="text1"/>
          <w:lang w:val="en-US"/>
        </w:rPr>
        <w:t>Children’s Future Thinking Questionnaire;</w:t>
      </w:r>
      <w:r w:rsidR="00094856" w:rsidRPr="00F37014">
        <w:rPr>
          <w:rFonts w:asciiTheme="minorHAnsi" w:hAnsiTheme="minorHAnsi" w:cstheme="minorHAnsi"/>
          <w:color w:val="000000" w:themeColor="text1"/>
          <w:lang w:val="en-US"/>
        </w:rPr>
        <w:t xml:space="preserve"> BRIEF-P = </w:t>
      </w:r>
      <w:r w:rsidR="00332BD3" w:rsidRPr="00F37014">
        <w:rPr>
          <w:rFonts w:asciiTheme="minorHAnsi" w:hAnsiTheme="minorHAnsi" w:cstheme="minorHAnsi"/>
          <w:color w:val="000000" w:themeColor="text1"/>
          <w:lang w:val="en-US"/>
        </w:rPr>
        <w:t>Behavior Inventory of Executive Functions for Parents</w:t>
      </w:r>
      <w:r w:rsidR="00AA7D3D" w:rsidRPr="00F37014">
        <w:rPr>
          <w:rFonts w:asciiTheme="minorHAnsi" w:hAnsiTheme="minorHAnsi" w:cstheme="minorHAnsi"/>
          <w:color w:val="000000" w:themeColor="text1"/>
          <w:lang w:val="en-US"/>
        </w:rPr>
        <w:t xml:space="preserve">; </w:t>
      </w:r>
      <w:r w:rsidR="0010474E" w:rsidRPr="00F37014">
        <w:rPr>
          <w:rFonts w:asciiTheme="minorHAnsi" w:hAnsiTheme="minorHAnsi" w:cstheme="minorHAnsi"/>
          <w:color w:val="000000" w:themeColor="text1"/>
          <w:lang w:val="en-US"/>
        </w:rPr>
        <w:t xml:space="preserve">ADHD = </w:t>
      </w:r>
      <w:r w:rsidR="008318DE" w:rsidRPr="00F37014">
        <w:rPr>
          <w:rFonts w:asciiTheme="minorHAnsi" w:hAnsiTheme="minorHAnsi" w:cstheme="minorHAnsi"/>
          <w:color w:val="000000" w:themeColor="text1"/>
          <w:lang w:val="en-US"/>
        </w:rPr>
        <w:t>a</w:t>
      </w:r>
      <w:r w:rsidR="0010474E" w:rsidRPr="00F37014">
        <w:rPr>
          <w:rFonts w:asciiTheme="minorHAnsi" w:hAnsiTheme="minorHAnsi" w:cstheme="minorHAnsi"/>
          <w:color w:val="000000" w:themeColor="text1"/>
          <w:lang w:val="en-US"/>
        </w:rPr>
        <w:t xml:space="preserve">ttention </w:t>
      </w:r>
      <w:r w:rsidR="008318DE" w:rsidRPr="00F37014">
        <w:rPr>
          <w:rFonts w:asciiTheme="minorHAnsi" w:hAnsiTheme="minorHAnsi" w:cstheme="minorHAnsi"/>
          <w:color w:val="000000" w:themeColor="text1"/>
          <w:lang w:val="en-US"/>
        </w:rPr>
        <w:t>d</w:t>
      </w:r>
      <w:r w:rsidR="0010474E" w:rsidRPr="00F37014">
        <w:rPr>
          <w:rFonts w:asciiTheme="minorHAnsi" w:hAnsiTheme="minorHAnsi" w:cstheme="minorHAnsi"/>
          <w:color w:val="000000" w:themeColor="text1"/>
          <w:lang w:val="en-US"/>
        </w:rPr>
        <w:t xml:space="preserve">eficit </w:t>
      </w:r>
      <w:r w:rsidR="008318DE" w:rsidRPr="00F37014">
        <w:rPr>
          <w:rFonts w:asciiTheme="minorHAnsi" w:hAnsiTheme="minorHAnsi" w:cstheme="minorHAnsi"/>
          <w:color w:val="000000" w:themeColor="text1"/>
          <w:lang w:val="en-US"/>
        </w:rPr>
        <w:t>h</w:t>
      </w:r>
      <w:r w:rsidR="0010474E" w:rsidRPr="00F37014">
        <w:rPr>
          <w:rFonts w:asciiTheme="minorHAnsi" w:hAnsiTheme="minorHAnsi" w:cstheme="minorHAnsi"/>
          <w:color w:val="000000" w:themeColor="text1"/>
          <w:lang w:val="en-US"/>
        </w:rPr>
        <w:t xml:space="preserve">yperactivity </w:t>
      </w:r>
      <w:r w:rsidR="008318DE" w:rsidRPr="00F37014">
        <w:rPr>
          <w:rFonts w:asciiTheme="minorHAnsi" w:hAnsiTheme="minorHAnsi" w:cstheme="minorHAnsi"/>
          <w:color w:val="000000" w:themeColor="text1"/>
          <w:lang w:val="en-US"/>
        </w:rPr>
        <w:t>d</w:t>
      </w:r>
      <w:r w:rsidR="0010474E" w:rsidRPr="00F37014">
        <w:rPr>
          <w:rFonts w:asciiTheme="minorHAnsi" w:hAnsiTheme="minorHAnsi" w:cstheme="minorHAnsi"/>
          <w:color w:val="000000" w:themeColor="text1"/>
          <w:lang w:val="en-US"/>
        </w:rPr>
        <w:t xml:space="preserve">isorder; </w:t>
      </w:r>
      <w:r w:rsidR="009C5426" w:rsidRPr="00F37014">
        <w:rPr>
          <w:rFonts w:asciiTheme="minorHAnsi" w:hAnsiTheme="minorHAnsi" w:cstheme="minorHAnsi"/>
          <w:color w:val="000000" w:themeColor="text1"/>
          <w:lang w:val="en-US"/>
        </w:rPr>
        <w:t>CG = Control Group</w:t>
      </w:r>
    </w:p>
    <w:sectPr w:rsidR="00D82847" w:rsidRPr="00F37014" w:rsidSect="000D42B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85EEE" w14:textId="77777777" w:rsidR="000D42B8" w:rsidRDefault="000D42B8" w:rsidP="00A93068">
      <w:r>
        <w:separator/>
      </w:r>
    </w:p>
  </w:endnote>
  <w:endnote w:type="continuationSeparator" w:id="0">
    <w:p w14:paraId="2A3B8460" w14:textId="77777777" w:rsidR="000D42B8" w:rsidRDefault="000D42B8" w:rsidP="00A93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BBE36" w14:textId="77777777" w:rsidR="000D42B8" w:rsidRDefault="000D42B8" w:rsidP="00A93068">
      <w:r>
        <w:separator/>
      </w:r>
    </w:p>
  </w:footnote>
  <w:footnote w:type="continuationSeparator" w:id="0">
    <w:p w14:paraId="46CE25BB" w14:textId="77777777" w:rsidR="000D42B8" w:rsidRDefault="000D42B8" w:rsidP="00A930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617E1"/>
    <w:multiLevelType w:val="multilevel"/>
    <w:tmpl w:val="0E02BF26"/>
    <w:lvl w:ilvl="0">
      <w:start w:val="1"/>
      <w:numFmt w:val="decimal"/>
      <w:lvlText w:val="%1"/>
      <w:lvlJc w:val="left"/>
      <w:pPr>
        <w:ind w:left="1566" w:hanging="432"/>
      </w:pPr>
      <w:rPr>
        <w:rFonts w:ascii="Times New Roman" w:hAnsi="Times New Roman" w:hint="default"/>
        <w:b w:val="0"/>
        <w:i w:val="0"/>
        <w:color w:val="000000" w:themeColor="text1"/>
        <w:sz w:val="24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ascii="Times New Roman" w:hAnsi="Times New Roman" w:hint="default"/>
        <w:b w:val="0"/>
        <w:i w:val="0"/>
        <w:color w:val="000000" w:themeColor="text1"/>
        <w:sz w:val="24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4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43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7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18" w:hanging="1584"/>
      </w:pPr>
      <w:rPr>
        <w:rFonts w:hint="default"/>
      </w:rPr>
    </w:lvl>
  </w:abstractNum>
  <w:num w:numId="1" w16cid:durableId="8214282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BD1"/>
    <w:rsid w:val="00001E40"/>
    <w:rsid w:val="00001FDE"/>
    <w:rsid w:val="00002888"/>
    <w:rsid w:val="00006252"/>
    <w:rsid w:val="000062E1"/>
    <w:rsid w:val="00006500"/>
    <w:rsid w:val="00023DEF"/>
    <w:rsid w:val="0003363D"/>
    <w:rsid w:val="00041466"/>
    <w:rsid w:val="00075F56"/>
    <w:rsid w:val="000773F4"/>
    <w:rsid w:val="00085432"/>
    <w:rsid w:val="00086D34"/>
    <w:rsid w:val="00087654"/>
    <w:rsid w:val="00092ED7"/>
    <w:rsid w:val="000933EA"/>
    <w:rsid w:val="00094856"/>
    <w:rsid w:val="00095CC3"/>
    <w:rsid w:val="00097DE9"/>
    <w:rsid w:val="000A1BBB"/>
    <w:rsid w:val="000A2DB6"/>
    <w:rsid w:val="000A420E"/>
    <w:rsid w:val="000A63A4"/>
    <w:rsid w:val="000D1131"/>
    <w:rsid w:val="000D40A7"/>
    <w:rsid w:val="000D42B8"/>
    <w:rsid w:val="000E06B3"/>
    <w:rsid w:val="000E1CAD"/>
    <w:rsid w:val="000E2046"/>
    <w:rsid w:val="000F189F"/>
    <w:rsid w:val="000F5387"/>
    <w:rsid w:val="000F6C30"/>
    <w:rsid w:val="000F7764"/>
    <w:rsid w:val="00102D6D"/>
    <w:rsid w:val="0010432C"/>
    <w:rsid w:val="0010474E"/>
    <w:rsid w:val="001050B4"/>
    <w:rsid w:val="001054A7"/>
    <w:rsid w:val="0011326B"/>
    <w:rsid w:val="00113907"/>
    <w:rsid w:val="00113F29"/>
    <w:rsid w:val="001253F2"/>
    <w:rsid w:val="00126669"/>
    <w:rsid w:val="0013103B"/>
    <w:rsid w:val="00140167"/>
    <w:rsid w:val="001408E1"/>
    <w:rsid w:val="00141920"/>
    <w:rsid w:val="0014575B"/>
    <w:rsid w:val="00145970"/>
    <w:rsid w:val="00147036"/>
    <w:rsid w:val="00151A77"/>
    <w:rsid w:val="00151F64"/>
    <w:rsid w:val="00157106"/>
    <w:rsid w:val="00157EC7"/>
    <w:rsid w:val="00167032"/>
    <w:rsid w:val="00182D5C"/>
    <w:rsid w:val="00183B39"/>
    <w:rsid w:val="001864A1"/>
    <w:rsid w:val="001906F0"/>
    <w:rsid w:val="001A056D"/>
    <w:rsid w:val="001A3A43"/>
    <w:rsid w:val="001A4373"/>
    <w:rsid w:val="001A6AF0"/>
    <w:rsid w:val="001B1567"/>
    <w:rsid w:val="001B3B91"/>
    <w:rsid w:val="001B4AD5"/>
    <w:rsid w:val="001C58AD"/>
    <w:rsid w:val="001E3315"/>
    <w:rsid w:val="001F0F31"/>
    <w:rsid w:val="001F2E6A"/>
    <w:rsid w:val="001F46E7"/>
    <w:rsid w:val="001F6326"/>
    <w:rsid w:val="001F7E93"/>
    <w:rsid w:val="00202AF4"/>
    <w:rsid w:val="002056F4"/>
    <w:rsid w:val="00206A97"/>
    <w:rsid w:val="00210394"/>
    <w:rsid w:val="00210883"/>
    <w:rsid w:val="00213662"/>
    <w:rsid w:val="00217A77"/>
    <w:rsid w:val="002277C1"/>
    <w:rsid w:val="0023457E"/>
    <w:rsid w:val="00240334"/>
    <w:rsid w:val="00243C12"/>
    <w:rsid w:val="002540A1"/>
    <w:rsid w:val="002640EB"/>
    <w:rsid w:val="00264579"/>
    <w:rsid w:val="00280564"/>
    <w:rsid w:val="002808A3"/>
    <w:rsid w:val="002A21C7"/>
    <w:rsid w:val="002A2F28"/>
    <w:rsid w:val="002A43B1"/>
    <w:rsid w:val="002A68DF"/>
    <w:rsid w:val="002A7051"/>
    <w:rsid w:val="002A766C"/>
    <w:rsid w:val="002B3C27"/>
    <w:rsid w:val="002B5869"/>
    <w:rsid w:val="002C2BC8"/>
    <w:rsid w:val="002C2D8C"/>
    <w:rsid w:val="002C388E"/>
    <w:rsid w:val="002C5C43"/>
    <w:rsid w:val="002D11AE"/>
    <w:rsid w:val="002D1C28"/>
    <w:rsid w:val="002D2EFD"/>
    <w:rsid w:val="002D591A"/>
    <w:rsid w:val="002D6E9E"/>
    <w:rsid w:val="002E0089"/>
    <w:rsid w:val="002F1152"/>
    <w:rsid w:val="002F694B"/>
    <w:rsid w:val="002F7408"/>
    <w:rsid w:val="00310CA7"/>
    <w:rsid w:val="00330FB8"/>
    <w:rsid w:val="00331167"/>
    <w:rsid w:val="00332BD3"/>
    <w:rsid w:val="00334FD2"/>
    <w:rsid w:val="00340742"/>
    <w:rsid w:val="003450EE"/>
    <w:rsid w:val="00360886"/>
    <w:rsid w:val="00362D00"/>
    <w:rsid w:val="00363382"/>
    <w:rsid w:val="00364FCE"/>
    <w:rsid w:val="003A6017"/>
    <w:rsid w:val="003A62A2"/>
    <w:rsid w:val="003A6F80"/>
    <w:rsid w:val="003B1169"/>
    <w:rsid w:val="003B34D3"/>
    <w:rsid w:val="003C3E54"/>
    <w:rsid w:val="003D0A4C"/>
    <w:rsid w:val="003D27A9"/>
    <w:rsid w:val="003D3C7A"/>
    <w:rsid w:val="003D5098"/>
    <w:rsid w:val="003E09F1"/>
    <w:rsid w:val="003E6C8F"/>
    <w:rsid w:val="003E7E87"/>
    <w:rsid w:val="003F332B"/>
    <w:rsid w:val="003F5D82"/>
    <w:rsid w:val="003F660E"/>
    <w:rsid w:val="003F7B72"/>
    <w:rsid w:val="00403166"/>
    <w:rsid w:val="00403F7F"/>
    <w:rsid w:val="004070F6"/>
    <w:rsid w:val="00410827"/>
    <w:rsid w:val="00423253"/>
    <w:rsid w:val="0042664B"/>
    <w:rsid w:val="00435EC5"/>
    <w:rsid w:val="00437E74"/>
    <w:rsid w:val="00442DAC"/>
    <w:rsid w:val="00444A23"/>
    <w:rsid w:val="00445D87"/>
    <w:rsid w:val="00447439"/>
    <w:rsid w:val="0046040C"/>
    <w:rsid w:val="004707CA"/>
    <w:rsid w:val="0047413A"/>
    <w:rsid w:val="00476703"/>
    <w:rsid w:val="004834E5"/>
    <w:rsid w:val="00484257"/>
    <w:rsid w:val="00492C2C"/>
    <w:rsid w:val="004A0A23"/>
    <w:rsid w:val="004B2CD3"/>
    <w:rsid w:val="004B3766"/>
    <w:rsid w:val="004B7886"/>
    <w:rsid w:val="004D20A7"/>
    <w:rsid w:val="004D3834"/>
    <w:rsid w:val="004D5D37"/>
    <w:rsid w:val="004D7499"/>
    <w:rsid w:val="004D7BAA"/>
    <w:rsid w:val="004E25F5"/>
    <w:rsid w:val="004E4CFF"/>
    <w:rsid w:val="004E4EFE"/>
    <w:rsid w:val="004E612F"/>
    <w:rsid w:val="004F3791"/>
    <w:rsid w:val="004F5CA9"/>
    <w:rsid w:val="005031BC"/>
    <w:rsid w:val="00503BC6"/>
    <w:rsid w:val="00507649"/>
    <w:rsid w:val="00515CC4"/>
    <w:rsid w:val="00517ABC"/>
    <w:rsid w:val="00522FF4"/>
    <w:rsid w:val="005232B6"/>
    <w:rsid w:val="00527302"/>
    <w:rsid w:val="00540D60"/>
    <w:rsid w:val="005423F9"/>
    <w:rsid w:val="00545E85"/>
    <w:rsid w:val="00546354"/>
    <w:rsid w:val="00546BFC"/>
    <w:rsid w:val="00551B8E"/>
    <w:rsid w:val="00552E7A"/>
    <w:rsid w:val="00553222"/>
    <w:rsid w:val="005608EF"/>
    <w:rsid w:val="00563C74"/>
    <w:rsid w:val="00566A6B"/>
    <w:rsid w:val="00567C50"/>
    <w:rsid w:val="00572A67"/>
    <w:rsid w:val="00574F99"/>
    <w:rsid w:val="00576DBD"/>
    <w:rsid w:val="00580648"/>
    <w:rsid w:val="0058436C"/>
    <w:rsid w:val="00584C05"/>
    <w:rsid w:val="00587B16"/>
    <w:rsid w:val="00594BAC"/>
    <w:rsid w:val="005A01C4"/>
    <w:rsid w:val="005B5D66"/>
    <w:rsid w:val="005B6AAF"/>
    <w:rsid w:val="005C25B4"/>
    <w:rsid w:val="005C2672"/>
    <w:rsid w:val="005C500F"/>
    <w:rsid w:val="005C6891"/>
    <w:rsid w:val="005D4414"/>
    <w:rsid w:val="005D44EF"/>
    <w:rsid w:val="005E1321"/>
    <w:rsid w:val="005E2CEA"/>
    <w:rsid w:val="005E46C3"/>
    <w:rsid w:val="005E7636"/>
    <w:rsid w:val="005E7D23"/>
    <w:rsid w:val="005F6515"/>
    <w:rsid w:val="00602F99"/>
    <w:rsid w:val="006040F6"/>
    <w:rsid w:val="006046A3"/>
    <w:rsid w:val="00620941"/>
    <w:rsid w:val="00621061"/>
    <w:rsid w:val="00622011"/>
    <w:rsid w:val="00626278"/>
    <w:rsid w:val="006263F8"/>
    <w:rsid w:val="0062661C"/>
    <w:rsid w:val="006277EF"/>
    <w:rsid w:val="006419EA"/>
    <w:rsid w:val="00646812"/>
    <w:rsid w:val="006503E2"/>
    <w:rsid w:val="00651FCE"/>
    <w:rsid w:val="00654422"/>
    <w:rsid w:val="006630D2"/>
    <w:rsid w:val="0066546B"/>
    <w:rsid w:val="0066645E"/>
    <w:rsid w:val="00685397"/>
    <w:rsid w:val="00693065"/>
    <w:rsid w:val="00695AD9"/>
    <w:rsid w:val="00696FB4"/>
    <w:rsid w:val="006A3E96"/>
    <w:rsid w:val="006A53FD"/>
    <w:rsid w:val="006A59A0"/>
    <w:rsid w:val="006A6544"/>
    <w:rsid w:val="006B13BA"/>
    <w:rsid w:val="006B2A7A"/>
    <w:rsid w:val="006C6DC3"/>
    <w:rsid w:val="006D596B"/>
    <w:rsid w:val="006F053C"/>
    <w:rsid w:val="006F64FB"/>
    <w:rsid w:val="007075A0"/>
    <w:rsid w:val="00710832"/>
    <w:rsid w:val="007250AA"/>
    <w:rsid w:val="007301BB"/>
    <w:rsid w:val="00731E57"/>
    <w:rsid w:val="00735982"/>
    <w:rsid w:val="00735D6A"/>
    <w:rsid w:val="00741128"/>
    <w:rsid w:val="00747632"/>
    <w:rsid w:val="007524AB"/>
    <w:rsid w:val="007600AA"/>
    <w:rsid w:val="00760DDC"/>
    <w:rsid w:val="007626B3"/>
    <w:rsid w:val="00762869"/>
    <w:rsid w:val="0076610D"/>
    <w:rsid w:val="00775092"/>
    <w:rsid w:val="0078008C"/>
    <w:rsid w:val="00784048"/>
    <w:rsid w:val="0079080F"/>
    <w:rsid w:val="00792D08"/>
    <w:rsid w:val="00795198"/>
    <w:rsid w:val="00796782"/>
    <w:rsid w:val="007A16A5"/>
    <w:rsid w:val="007A2533"/>
    <w:rsid w:val="007B2653"/>
    <w:rsid w:val="007B2735"/>
    <w:rsid w:val="007B708A"/>
    <w:rsid w:val="007C0BEF"/>
    <w:rsid w:val="007D3F1D"/>
    <w:rsid w:val="007D4C29"/>
    <w:rsid w:val="007D53E1"/>
    <w:rsid w:val="007F0C47"/>
    <w:rsid w:val="007F76C6"/>
    <w:rsid w:val="00817E81"/>
    <w:rsid w:val="0082194E"/>
    <w:rsid w:val="00822F1B"/>
    <w:rsid w:val="008318DE"/>
    <w:rsid w:val="0085198C"/>
    <w:rsid w:val="00851CBC"/>
    <w:rsid w:val="00853793"/>
    <w:rsid w:val="00860193"/>
    <w:rsid w:val="00860885"/>
    <w:rsid w:val="008624FE"/>
    <w:rsid w:val="00863237"/>
    <w:rsid w:val="008668C3"/>
    <w:rsid w:val="00867770"/>
    <w:rsid w:val="00867F89"/>
    <w:rsid w:val="00877CB4"/>
    <w:rsid w:val="008843C1"/>
    <w:rsid w:val="00885C63"/>
    <w:rsid w:val="008A3F8D"/>
    <w:rsid w:val="008A7EA6"/>
    <w:rsid w:val="008B1EAD"/>
    <w:rsid w:val="008B2FB8"/>
    <w:rsid w:val="008B6156"/>
    <w:rsid w:val="008C61B9"/>
    <w:rsid w:val="008D0A48"/>
    <w:rsid w:val="008D157B"/>
    <w:rsid w:val="008D265F"/>
    <w:rsid w:val="008D2DC8"/>
    <w:rsid w:val="008D4665"/>
    <w:rsid w:val="008D7799"/>
    <w:rsid w:val="008E0036"/>
    <w:rsid w:val="008E1540"/>
    <w:rsid w:val="008E1E8E"/>
    <w:rsid w:val="008E6088"/>
    <w:rsid w:val="008E7AD1"/>
    <w:rsid w:val="008F06C9"/>
    <w:rsid w:val="008F3DAF"/>
    <w:rsid w:val="008F5679"/>
    <w:rsid w:val="008F6DCA"/>
    <w:rsid w:val="00900B65"/>
    <w:rsid w:val="009107FA"/>
    <w:rsid w:val="009135AE"/>
    <w:rsid w:val="009179EA"/>
    <w:rsid w:val="009216A0"/>
    <w:rsid w:val="00926676"/>
    <w:rsid w:val="00930449"/>
    <w:rsid w:val="00931918"/>
    <w:rsid w:val="0093193A"/>
    <w:rsid w:val="009319A8"/>
    <w:rsid w:val="00943D76"/>
    <w:rsid w:val="0095017C"/>
    <w:rsid w:val="00952A8B"/>
    <w:rsid w:val="0095545D"/>
    <w:rsid w:val="00966FD0"/>
    <w:rsid w:val="00985CD7"/>
    <w:rsid w:val="00987605"/>
    <w:rsid w:val="00991698"/>
    <w:rsid w:val="0099622F"/>
    <w:rsid w:val="009B21EA"/>
    <w:rsid w:val="009B4E3F"/>
    <w:rsid w:val="009B50F9"/>
    <w:rsid w:val="009C5426"/>
    <w:rsid w:val="009C6132"/>
    <w:rsid w:val="009D163C"/>
    <w:rsid w:val="009E199F"/>
    <w:rsid w:val="009F263B"/>
    <w:rsid w:val="009F43E0"/>
    <w:rsid w:val="009F545F"/>
    <w:rsid w:val="00A10EC5"/>
    <w:rsid w:val="00A14DF2"/>
    <w:rsid w:val="00A23ACE"/>
    <w:rsid w:val="00A25019"/>
    <w:rsid w:val="00A3027F"/>
    <w:rsid w:val="00A32919"/>
    <w:rsid w:val="00A36B17"/>
    <w:rsid w:val="00A36E4D"/>
    <w:rsid w:val="00A40E95"/>
    <w:rsid w:val="00A427C5"/>
    <w:rsid w:val="00A45F8E"/>
    <w:rsid w:val="00A52E46"/>
    <w:rsid w:val="00A540C0"/>
    <w:rsid w:val="00A67DD5"/>
    <w:rsid w:val="00A81D14"/>
    <w:rsid w:val="00A84648"/>
    <w:rsid w:val="00A93068"/>
    <w:rsid w:val="00A95E23"/>
    <w:rsid w:val="00AA1525"/>
    <w:rsid w:val="00AA35B3"/>
    <w:rsid w:val="00AA7D3D"/>
    <w:rsid w:val="00AB4C36"/>
    <w:rsid w:val="00AB5BA8"/>
    <w:rsid w:val="00AC6181"/>
    <w:rsid w:val="00AD2DA3"/>
    <w:rsid w:val="00AD32BB"/>
    <w:rsid w:val="00AE5B2C"/>
    <w:rsid w:val="00AE7332"/>
    <w:rsid w:val="00B000E0"/>
    <w:rsid w:val="00B01C9F"/>
    <w:rsid w:val="00B03A0B"/>
    <w:rsid w:val="00B06778"/>
    <w:rsid w:val="00B10611"/>
    <w:rsid w:val="00B10ABB"/>
    <w:rsid w:val="00B1357F"/>
    <w:rsid w:val="00B14804"/>
    <w:rsid w:val="00B15BF1"/>
    <w:rsid w:val="00B23309"/>
    <w:rsid w:val="00B25907"/>
    <w:rsid w:val="00B26034"/>
    <w:rsid w:val="00B32E3C"/>
    <w:rsid w:val="00B34DB8"/>
    <w:rsid w:val="00B35961"/>
    <w:rsid w:val="00B408EC"/>
    <w:rsid w:val="00B43603"/>
    <w:rsid w:val="00B56016"/>
    <w:rsid w:val="00B57739"/>
    <w:rsid w:val="00B61C27"/>
    <w:rsid w:val="00B63F13"/>
    <w:rsid w:val="00B67C2B"/>
    <w:rsid w:val="00B854AC"/>
    <w:rsid w:val="00B86256"/>
    <w:rsid w:val="00B94A79"/>
    <w:rsid w:val="00B951CF"/>
    <w:rsid w:val="00B96EA1"/>
    <w:rsid w:val="00BA0431"/>
    <w:rsid w:val="00BA644F"/>
    <w:rsid w:val="00BB3A6B"/>
    <w:rsid w:val="00BB43C8"/>
    <w:rsid w:val="00BB5C24"/>
    <w:rsid w:val="00BC753B"/>
    <w:rsid w:val="00BD06A9"/>
    <w:rsid w:val="00BD5603"/>
    <w:rsid w:val="00BD6923"/>
    <w:rsid w:val="00BF077E"/>
    <w:rsid w:val="00BF1E49"/>
    <w:rsid w:val="00C03910"/>
    <w:rsid w:val="00C06CE8"/>
    <w:rsid w:val="00C129B8"/>
    <w:rsid w:val="00C16665"/>
    <w:rsid w:val="00C2179B"/>
    <w:rsid w:val="00C254C3"/>
    <w:rsid w:val="00C25CBB"/>
    <w:rsid w:val="00C27CC7"/>
    <w:rsid w:val="00C323B8"/>
    <w:rsid w:val="00C33501"/>
    <w:rsid w:val="00C35FF5"/>
    <w:rsid w:val="00C377F1"/>
    <w:rsid w:val="00C43F32"/>
    <w:rsid w:val="00C60AEA"/>
    <w:rsid w:val="00C70B8D"/>
    <w:rsid w:val="00C7720A"/>
    <w:rsid w:val="00C91A86"/>
    <w:rsid w:val="00C950B6"/>
    <w:rsid w:val="00CA54D6"/>
    <w:rsid w:val="00CA6AA9"/>
    <w:rsid w:val="00CC2CF6"/>
    <w:rsid w:val="00CD1BC8"/>
    <w:rsid w:val="00CE77E2"/>
    <w:rsid w:val="00CF0095"/>
    <w:rsid w:val="00CF3CC7"/>
    <w:rsid w:val="00D01E20"/>
    <w:rsid w:val="00D03B68"/>
    <w:rsid w:val="00D04A05"/>
    <w:rsid w:val="00D05734"/>
    <w:rsid w:val="00D166ED"/>
    <w:rsid w:val="00D16A01"/>
    <w:rsid w:val="00D21A1F"/>
    <w:rsid w:val="00D2360A"/>
    <w:rsid w:val="00D2410E"/>
    <w:rsid w:val="00D2539C"/>
    <w:rsid w:val="00D35AFC"/>
    <w:rsid w:val="00D36C60"/>
    <w:rsid w:val="00D36F38"/>
    <w:rsid w:val="00D401BE"/>
    <w:rsid w:val="00D4534D"/>
    <w:rsid w:val="00D47242"/>
    <w:rsid w:val="00D51445"/>
    <w:rsid w:val="00D5726C"/>
    <w:rsid w:val="00D57283"/>
    <w:rsid w:val="00D6188C"/>
    <w:rsid w:val="00D6355B"/>
    <w:rsid w:val="00D712CE"/>
    <w:rsid w:val="00D72793"/>
    <w:rsid w:val="00D8100B"/>
    <w:rsid w:val="00D82847"/>
    <w:rsid w:val="00D82C54"/>
    <w:rsid w:val="00D9094E"/>
    <w:rsid w:val="00D91AEF"/>
    <w:rsid w:val="00D94D00"/>
    <w:rsid w:val="00DA19FF"/>
    <w:rsid w:val="00DA3C46"/>
    <w:rsid w:val="00DA3EB9"/>
    <w:rsid w:val="00DB0B67"/>
    <w:rsid w:val="00DC0263"/>
    <w:rsid w:val="00DC43D5"/>
    <w:rsid w:val="00DE25F4"/>
    <w:rsid w:val="00DE4EFC"/>
    <w:rsid w:val="00E02627"/>
    <w:rsid w:val="00E05F80"/>
    <w:rsid w:val="00E072FA"/>
    <w:rsid w:val="00E07D00"/>
    <w:rsid w:val="00E14DF6"/>
    <w:rsid w:val="00E16A7C"/>
    <w:rsid w:val="00E20444"/>
    <w:rsid w:val="00E241DD"/>
    <w:rsid w:val="00E26DD2"/>
    <w:rsid w:val="00E51C8D"/>
    <w:rsid w:val="00E53EA5"/>
    <w:rsid w:val="00E57C9D"/>
    <w:rsid w:val="00E67BD1"/>
    <w:rsid w:val="00E705F2"/>
    <w:rsid w:val="00E73E03"/>
    <w:rsid w:val="00E74E40"/>
    <w:rsid w:val="00E757C7"/>
    <w:rsid w:val="00E85483"/>
    <w:rsid w:val="00E93F8E"/>
    <w:rsid w:val="00EA3762"/>
    <w:rsid w:val="00EA48C1"/>
    <w:rsid w:val="00EA52CB"/>
    <w:rsid w:val="00EA5FBA"/>
    <w:rsid w:val="00EB3235"/>
    <w:rsid w:val="00EB3B91"/>
    <w:rsid w:val="00EB6790"/>
    <w:rsid w:val="00EC4CC7"/>
    <w:rsid w:val="00EC73B1"/>
    <w:rsid w:val="00EF534D"/>
    <w:rsid w:val="00F13B0C"/>
    <w:rsid w:val="00F21723"/>
    <w:rsid w:val="00F37014"/>
    <w:rsid w:val="00F50076"/>
    <w:rsid w:val="00F5162B"/>
    <w:rsid w:val="00F529DC"/>
    <w:rsid w:val="00F77ECF"/>
    <w:rsid w:val="00F86133"/>
    <w:rsid w:val="00F900F9"/>
    <w:rsid w:val="00FA1F81"/>
    <w:rsid w:val="00FB185E"/>
    <w:rsid w:val="00FB789D"/>
    <w:rsid w:val="00FC3C8B"/>
    <w:rsid w:val="00FD0E9B"/>
    <w:rsid w:val="00FD30AA"/>
    <w:rsid w:val="00FD33E7"/>
    <w:rsid w:val="00FD4EE6"/>
    <w:rsid w:val="00FE6513"/>
    <w:rsid w:val="00FF0923"/>
    <w:rsid w:val="00FF1A47"/>
    <w:rsid w:val="00FF1F82"/>
    <w:rsid w:val="00FF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4A32D6"/>
  <w15:chartTrackingRefBased/>
  <w15:docId w15:val="{78B90ABB-790A-CE48-9223-200E12192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FB8"/>
    <w:rPr>
      <w:rFonts w:ascii="Times New Roman" w:eastAsia="Times New Roman" w:hAnsi="Times New Roman" w:cs="Times New Roman"/>
      <w:lang w:eastAsia="pt-BR"/>
    </w:rPr>
  </w:style>
  <w:style w:type="paragraph" w:styleId="Ttulo2">
    <w:name w:val="heading 2"/>
    <w:aliases w:val="SUBTÍTULO"/>
    <w:basedOn w:val="Normal"/>
    <w:next w:val="Normal"/>
    <w:link w:val="Ttulo2Char"/>
    <w:autoRedefine/>
    <w:uiPriority w:val="9"/>
    <w:unhideWhenUsed/>
    <w:qFormat/>
    <w:rsid w:val="00442DAC"/>
    <w:pPr>
      <w:keepNext/>
      <w:keepLines/>
      <w:adjustRightInd w:val="0"/>
      <w:spacing w:line="480" w:lineRule="auto"/>
      <w:ind w:left="720" w:hanging="360"/>
      <w:mirrorIndents/>
      <w:outlineLvl w:val="1"/>
    </w:pPr>
    <w:rPr>
      <w:rFonts w:eastAsia="Arial" w:cs="Arial"/>
      <w:caps/>
      <w:noProof/>
      <w:color w:val="000000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aliases w:val="SUBTÍTULO Char"/>
    <w:link w:val="Ttulo2"/>
    <w:uiPriority w:val="9"/>
    <w:rsid w:val="00442DAC"/>
    <w:rPr>
      <w:rFonts w:ascii="Times New Roman" w:eastAsia="Arial" w:hAnsi="Times New Roman" w:cs="Arial"/>
      <w:caps/>
      <w:noProof/>
      <w:color w:val="000000"/>
    </w:rPr>
  </w:style>
  <w:style w:type="table" w:styleId="Tabelacomgrade">
    <w:name w:val="Table Grid"/>
    <w:basedOn w:val="Tabelanormal"/>
    <w:uiPriority w:val="39"/>
    <w:rsid w:val="00E67BD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E67BD1"/>
    <w:pPr>
      <w:spacing w:after="200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A93068"/>
    <w:pPr>
      <w:tabs>
        <w:tab w:val="center" w:pos="4252"/>
        <w:tab w:val="right" w:pos="8504"/>
      </w:tabs>
      <w:ind w:firstLine="720"/>
    </w:pPr>
    <w:rPr>
      <w:rFonts w:ascii="Calibri" w:eastAsiaTheme="minorHAnsi" w:hAnsi="Calibri" w:cs="Arial"/>
      <w:sz w:val="22"/>
      <w:szCs w:val="21"/>
      <w:shd w:val="clear" w:color="auto" w:fill="FFFFFF"/>
      <w:lang w:val="en-US"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A93068"/>
    <w:rPr>
      <w:rFonts w:ascii="Calibri" w:hAnsi="Calibri" w:cs="Arial"/>
      <w:sz w:val="22"/>
      <w:szCs w:val="21"/>
      <w:lang w:val="en-US"/>
    </w:rPr>
  </w:style>
  <w:style w:type="paragraph" w:styleId="Rodap">
    <w:name w:val="footer"/>
    <w:basedOn w:val="Normal"/>
    <w:link w:val="RodapChar"/>
    <w:uiPriority w:val="99"/>
    <w:unhideWhenUsed/>
    <w:rsid w:val="00A93068"/>
    <w:pPr>
      <w:tabs>
        <w:tab w:val="center" w:pos="4252"/>
        <w:tab w:val="right" w:pos="8504"/>
      </w:tabs>
      <w:ind w:firstLine="720"/>
    </w:pPr>
    <w:rPr>
      <w:rFonts w:ascii="Calibri" w:eastAsiaTheme="minorHAnsi" w:hAnsi="Calibri" w:cs="Arial"/>
      <w:sz w:val="22"/>
      <w:szCs w:val="21"/>
      <w:shd w:val="clear" w:color="auto" w:fill="FFFFFF"/>
      <w:lang w:val="en-US" w:eastAsia="en-US"/>
    </w:rPr>
  </w:style>
  <w:style w:type="character" w:customStyle="1" w:styleId="RodapChar">
    <w:name w:val="Rodapé Char"/>
    <w:basedOn w:val="Fontepargpadro"/>
    <w:link w:val="Rodap"/>
    <w:uiPriority w:val="99"/>
    <w:rsid w:val="00A93068"/>
    <w:rPr>
      <w:rFonts w:ascii="Calibri" w:hAnsi="Calibri" w:cs="Arial"/>
      <w:sz w:val="22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</TotalTime>
  <Pages>5</Pages>
  <Words>634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Signori</dc:creator>
  <cp:keywords/>
  <dc:description/>
  <cp:lastModifiedBy>Almir Anjos</cp:lastModifiedBy>
  <cp:revision>1090</cp:revision>
  <dcterms:created xsi:type="dcterms:W3CDTF">2023-01-25T11:32:00Z</dcterms:created>
  <dcterms:modified xsi:type="dcterms:W3CDTF">2024-04-18T19:50:00Z</dcterms:modified>
</cp:coreProperties>
</file>